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5653E0A">
      <w:pPr>
        <w:spacing w:after="156" w:afterLines="50" w:line="480" w:lineRule="auto"/>
        <w:jc w:val="center"/>
        <w:rPr>
          <w:rFonts w:ascii="Times New Roman" w:hAnsi="Times New Roman" w:cs="Times New Roman"/>
          <w:b/>
          <w:bCs/>
          <w:szCs w:val="22"/>
        </w:rPr>
      </w:pPr>
      <w:bookmarkStart w:id="0" w:name="OLE_LINK45"/>
      <w:bookmarkStart w:id="1" w:name="OLE_LINK29"/>
      <w:bookmarkStart w:id="2" w:name="OLE_LINK69"/>
      <w:r>
        <w:rPr>
          <w:rFonts w:ascii="Times New Roman" w:hAnsi="Times New Roman" w:cs="Times New Roman"/>
          <w:b/>
          <w:bCs/>
          <w:szCs w:val="22"/>
        </w:rPr>
        <w:t>Supplementary Information</w:t>
      </w:r>
    </w:p>
    <w:p w14:paraId="2809E817">
      <w:pPr>
        <w:snapToGrid w:val="0"/>
        <w:spacing w:line="480" w:lineRule="auto"/>
        <w:rPr>
          <w:rFonts w:ascii="Times New Roman" w:hAnsi="Times New Roman" w:cs="Times New Roman"/>
          <w:b/>
          <w:bCs/>
          <w:szCs w:val="22"/>
        </w:rPr>
      </w:pPr>
      <w:r>
        <w:rPr>
          <w:rFonts w:ascii="Times New Roman" w:hAnsi="Times New Roman" w:cs="Times New Roman"/>
          <w:b/>
          <w:bCs/>
          <w:szCs w:val="22"/>
        </w:rPr>
        <w:t xml:space="preserve">Metabolic Dysregulation Reveals Pathological Mechanisms and Diagnostic Strategies for Different Types of Encephalitis </w:t>
      </w:r>
      <w:r>
        <w:rPr>
          <w:rFonts w:ascii="Times New Roman" w:hAnsi="Times New Roman" w:cs="Times New Roman"/>
          <w:b/>
          <w:bCs/>
          <w:szCs w:val="22"/>
          <w14:ligatures w14:val="none"/>
        </w:rPr>
        <w:drawing>
          <wp:inline distT="0" distB="0" distL="0" distR="0">
            <wp:extent cx="5274310" cy="2832100"/>
            <wp:effectExtent l="0" t="0" r="0" b="0"/>
            <wp:docPr id="107007319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0073190" name="图片 1"/>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832100"/>
                    </a:xfrm>
                    <a:prstGeom prst="rect">
                      <a:avLst/>
                    </a:prstGeom>
                  </pic:spPr>
                </pic:pic>
              </a:graphicData>
            </a:graphic>
          </wp:inline>
        </w:drawing>
      </w:r>
    </w:p>
    <w:p w14:paraId="1F1987C2">
      <w:pPr>
        <w:snapToGrid w:val="0"/>
        <w:spacing w:line="480" w:lineRule="auto"/>
        <w:jc w:val="both"/>
        <w:rPr>
          <w:rFonts w:ascii="Times New Roman" w:hAnsi="Times New Roman" w:cs="Times New Roman"/>
          <w:szCs w:val="22"/>
        </w:rPr>
      </w:pPr>
      <w:r>
        <w:rPr>
          <w:rFonts w:ascii="Times New Roman" w:hAnsi="Times New Roman" w:cs="Times New Roman"/>
          <w:b/>
          <w:bCs/>
          <w:szCs w:val="22"/>
        </w:rPr>
        <w:t xml:space="preserve">Supplementary </w:t>
      </w:r>
      <w:r>
        <w:rPr>
          <w:rFonts w:hint="default" w:ascii="Times New Roman" w:hAnsi="Times New Roman" w:cs="Times New Roman"/>
          <w:b/>
          <w:bCs/>
          <w:szCs w:val="22"/>
          <w:lang w:val="en-US"/>
        </w:rPr>
        <w:t xml:space="preserve">A </w:t>
      </w:r>
      <w:r>
        <w:rPr>
          <w:rFonts w:ascii="Times New Roman" w:hAnsi="Times New Roman" w:cs="Times New Roman"/>
          <w:b/>
          <w:bCs/>
          <w:szCs w:val="22"/>
        </w:rPr>
        <w:t xml:space="preserve">Figure 1. </w:t>
      </w:r>
      <w:r>
        <w:rPr>
          <w:rFonts w:ascii="Times New Roman" w:hAnsi="Times New Roman" w:cs="Times New Roman"/>
          <w:szCs w:val="22"/>
        </w:rPr>
        <w:t>Permutation test results (200 permutations) for the orthogonal partial least squares-discriminant analysis (OPLS-DA) models. Panels (A) to (F) display the test outcomes for the following comparisons: (A) VE vs. NE, (B) AE vs. NE, (C) OIE vs. NE, (D) VE vs. AE, (E) VE vs. OIE, an</w:t>
      </w:r>
      <w:bookmarkStart w:id="15" w:name="_GoBack"/>
      <w:bookmarkEnd w:id="15"/>
      <w:r>
        <w:rPr>
          <w:rFonts w:ascii="Times New Roman" w:hAnsi="Times New Roman" w:cs="Times New Roman"/>
          <w:szCs w:val="22"/>
        </w:rPr>
        <w:t>d (F) AE vs. OIE. AE, autoimmune encephalitis; NE, non-encephalitis disease control; OIE, other infectious encephalitis; VE, viral encephalitis.</w:t>
      </w:r>
    </w:p>
    <w:p w14:paraId="3179E94E">
      <w:pPr>
        <w:spacing w:after="156" w:afterLines="50" w:line="480" w:lineRule="auto"/>
        <w:jc w:val="both"/>
        <w:rPr>
          <w:rFonts w:ascii="Times New Roman" w:hAnsi="Times New Roman" w:cs="Times New Roman"/>
          <w:b/>
          <w:bCs/>
          <w:szCs w:val="22"/>
        </w:rPr>
      </w:pPr>
      <w:r>
        <w:rPr>
          <w:rFonts w:ascii="Times New Roman" w:hAnsi="Times New Roman" w:cs="Times New Roman"/>
          <w:b/>
          <w:bCs/>
          <w:szCs w:val="22"/>
        </w:rPr>
        <w:t xml:space="preserve">Supporting information for method section </w:t>
      </w:r>
    </w:p>
    <w:p w14:paraId="2CF82848">
      <w:pPr>
        <w:spacing w:after="156" w:afterLines="50" w:line="480" w:lineRule="auto"/>
        <w:jc w:val="both"/>
        <w:rPr>
          <w:rFonts w:ascii="Times New Roman" w:hAnsi="Times New Roman" w:cs="Times New Roman"/>
          <w:b/>
          <w:bCs/>
          <w:szCs w:val="22"/>
        </w:rPr>
      </w:pPr>
      <w:r>
        <w:rPr>
          <w:rFonts w:ascii="Times New Roman" w:hAnsi="Times New Roman" w:cs="Times New Roman"/>
          <w:b/>
          <w:bCs/>
          <w:szCs w:val="22"/>
        </w:rPr>
        <w:t>Inclusion Criteria</w:t>
      </w:r>
    </w:p>
    <w:p w14:paraId="472E2EEB">
      <w:pPr>
        <w:spacing w:after="156" w:afterLines="50" w:line="480" w:lineRule="auto"/>
        <w:jc w:val="both"/>
        <w:rPr>
          <w:rFonts w:ascii="Times New Roman" w:hAnsi="Times New Roman" w:cs="Times New Roman"/>
          <w:szCs w:val="22"/>
        </w:rPr>
      </w:pPr>
      <w:r>
        <w:rPr>
          <w:rFonts w:ascii="Times New Roman" w:hAnsi="Times New Roman" w:cs="Times New Roman"/>
          <w:szCs w:val="22"/>
        </w:rPr>
        <w:t>Patients were enrolled in the study if they met all of the following criteria: (1) Admitted with a suspected diagnosis of encephalitis, presenting with acute-phase clinical manifestations; (2) completion of a comprehensive diagnostic workup, including all relevant laboratory tests and ancillary investigations, as their clinical condition permitted; and (3) a final clinical diagnosis confirmed by consensus between two independent neurologists at discharge.</w:t>
      </w:r>
    </w:p>
    <w:p w14:paraId="51CAC244">
      <w:pPr>
        <w:spacing w:after="156" w:afterLines="50" w:line="480" w:lineRule="auto"/>
        <w:jc w:val="both"/>
        <w:rPr>
          <w:rFonts w:ascii="Times New Roman" w:hAnsi="Times New Roman" w:cs="Times New Roman"/>
          <w:b/>
          <w:bCs/>
          <w:szCs w:val="22"/>
        </w:rPr>
      </w:pPr>
      <w:r>
        <w:rPr>
          <w:rFonts w:ascii="Times New Roman" w:hAnsi="Times New Roman" w:cs="Times New Roman"/>
          <w:b/>
          <w:bCs/>
          <w:szCs w:val="22"/>
        </w:rPr>
        <w:t>Exclusion Criteria</w:t>
      </w:r>
    </w:p>
    <w:p w14:paraId="6A8B7CD2">
      <w:pPr>
        <w:spacing w:after="156" w:afterLines="50" w:line="480" w:lineRule="auto"/>
        <w:jc w:val="both"/>
        <w:rPr>
          <w:rFonts w:ascii="Times New Roman" w:hAnsi="Times New Roman" w:cs="Times New Roman"/>
          <w:szCs w:val="22"/>
        </w:rPr>
      </w:pPr>
      <w:bookmarkStart w:id="3" w:name="OLE_LINK30"/>
      <w:r>
        <w:rPr>
          <w:rFonts w:ascii="Times New Roman" w:hAnsi="Times New Roman" w:cs="Times New Roman"/>
          <w:szCs w:val="22"/>
        </w:rPr>
        <w:t xml:space="preserve">Participants were excluded from the study based on any of the following: (1) incomplete collection of essential demographic or clinical data; (2) failure to undergo lumbar puncture for cerebrospinal fluid (CSF) analysis due to critical illness or other reasons; (3) </w:t>
      </w:r>
      <w:bookmarkEnd w:id="3"/>
      <w:r>
        <w:rPr>
          <w:rFonts w:ascii="Times New Roman" w:hAnsi="Times New Roman" w:cs="Times New Roman"/>
          <w:szCs w:val="22"/>
        </w:rPr>
        <w:t xml:space="preserve">concurrent receipt of immunomodulatory therapy at the time of sample collection; or (4) potential co-existing central nervous system diseases that could severely confound the CSF metabolomic profile at the time of </w:t>
      </w:r>
      <w:bookmarkStart w:id="4" w:name="OLE_LINK31"/>
      <w:r>
        <w:rPr>
          <w:rFonts w:ascii="Times New Roman" w:hAnsi="Times New Roman" w:cs="Times New Roman"/>
          <w:szCs w:val="22"/>
        </w:rPr>
        <w:t>sample</w:t>
      </w:r>
      <w:bookmarkEnd w:id="4"/>
      <w:r>
        <w:rPr>
          <w:rFonts w:ascii="Times New Roman" w:hAnsi="Times New Roman" w:cs="Times New Roman"/>
          <w:szCs w:val="22"/>
        </w:rPr>
        <w:t xml:space="preserve"> collection.</w:t>
      </w:r>
    </w:p>
    <w:p w14:paraId="0440877E">
      <w:pPr>
        <w:spacing w:after="156" w:afterLines="50" w:line="480" w:lineRule="auto"/>
        <w:jc w:val="both"/>
        <w:rPr>
          <w:rFonts w:ascii="Times New Roman" w:hAnsi="Times New Roman" w:cs="Times New Roman"/>
          <w:b/>
          <w:bCs/>
          <w:szCs w:val="22"/>
        </w:rPr>
      </w:pPr>
      <w:bookmarkStart w:id="5" w:name="OLE_LINK32"/>
      <w:r>
        <w:rPr>
          <w:rFonts w:ascii="Times New Roman" w:hAnsi="Times New Roman" w:cs="Times New Roman"/>
          <w:b/>
          <w:bCs/>
          <w:szCs w:val="22"/>
        </w:rPr>
        <w:t>Group Classification</w:t>
      </w:r>
      <w:bookmarkEnd w:id="0"/>
      <w:bookmarkEnd w:id="1"/>
      <w:bookmarkEnd w:id="5"/>
    </w:p>
    <w:p w14:paraId="3A9AA246">
      <w:pPr>
        <w:spacing w:after="156" w:afterLines="50" w:line="480" w:lineRule="auto"/>
        <w:jc w:val="both"/>
        <w:rPr>
          <w:rFonts w:ascii="Times New Roman" w:hAnsi="Times New Roman" w:cs="Times New Roman"/>
          <w:szCs w:val="22"/>
        </w:rPr>
      </w:pPr>
      <w:r>
        <w:rPr>
          <w:rFonts w:ascii="Times New Roman" w:hAnsi="Times New Roman" w:cs="Times New Roman"/>
          <w:szCs w:val="22"/>
        </w:rPr>
        <w:t>Prior to data extraction, we excluded participants with any of the following: an uncertain final diagnosis, multiple concurrent encephalitis, or meningitis without parenchymal involvement. The remaining participants were categorized into the following groups based on their final diagnoses:</w:t>
      </w:r>
    </w:p>
    <w:p w14:paraId="5950256E">
      <w:pPr>
        <w:spacing w:after="156" w:afterLines="50" w:line="480" w:lineRule="auto"/>
        <w:jc w:val="both"/>
        <w:rPr>
          <w:rFonts w:ascii="Times New Roman" w:hAnsi="Times New Roman" w:cs="Times New Roman"/>
          <w:szCs w:val="22"/>
        </w:rPr>
      </w:pPr>
      <w:r>
        <w:rPr>
          <w:rFonts w:ascii="Times New Roman" w:hAnsi="Times New Roman" w:cs="Times New Roman"/>
          <w:szCs w:val="22"/>
        </w:rPr>
        <w:t>(1) Viral Encephalitis (VE) Group</w:t>
      </w:r>
    </w:p>
    <w:p w14:paraId="72B8CA2B">
      <w:pPr>
        <w:spacing w:after="156" w:afterLines="50" w:line="480" w:lineRule="auto"/>
        <w:jc w:val="both"/>
        <w:rPr>
          <w:rFonts w:ascii="Times New Roman" w:hAnsi="Times New Roman" w:cs="Times New Roman"/>
          <w:szCs w:val="22"/>
        </w:rPr>
      </w:pPr>
      <w:r>
        <w:rPr>
          <w:rFonts w:ascii="Times New Roman" w:hAnsi="Times New Roman" w:cs="Times New Roman"/>
          <w:szCs w:val="22"/>
        </w:rPr>
        <w:t>Diagnosis was established using the criteria for possible infectious or autoimmune encephalitis proposed by Venkatesan et al.</w:t>
      </w:r>
      <w:r>
        <w:rPr>
          <w:rFonts w:ascii="Times New Roman" w:hAnsi="Times New Roman" w:cs="Times New Roman"/>
          <w:szCs w:val="22"/>
        </w:rPr>
        <w:fldChar w:fldCharType="begin"/>
      </w:r>
      <w:r>
        <w:rPr>
          <w:rFonts w:ascii="Times New Roman" w:hAnsi="Times New Roman" w:cs="Times New Roman"/>
          <w:szCs w:val="22"/>
        </w:rPr>
        <w:instrText xml:space="preserve"> ADDIN ZOTERO_ITEM CSL_CITATION {"citationID":"BoRSCZRu","properties":{"formattedCitation":"[1]","plainCitation":"[1]","noteIndex":0},"citationItems":[{"id":2456,"uris":["http://zotero.org/users/14773904/items/RS2QTMZU"],"itemData":{"id":2456,"type":"article-journal","abstract":"BACKGROUND: Encephalitis continues to result in substantial morbidity and mortality worldwide. Advances in diagnosis and management have been limited, in part, by a lack of consensus on case definitions, standardized diagnostic approaches, and priorities for research.\nMETHODS: In March 2012, the International Encephalitis Consortium, a committee begun in 2010 with members worldwide, held a meeting in Atlanta to discuss recent advances in encephalitis and to set priorities for future study.\nRESULTS: We present a consensus document that proposes a standardized case definition and diagnostic guidelines for evaluation of adults and children with suspected encephalitis. In addition, areas of research priority, including host genetics and selected emerging infections, are discussed.\nCONCLUSIONS: We anticipate that this document, representing a synthesis of our discussions and supported by literature, will serve as a practical aid to clinicians evaluating patients with suspected encephalitis and will identify key areas and approaches to advance our knowledge of encephalitis.","container-title":"Clinical Infectious Diseases: An Official Publication of the Infectious Diseases Society of America","DOI":"10.1093/cid/cit458","ISSN":"1537-6591","issue":"8","journalAbbreviation":"Clin Infect Dis","language":"eng","note":"PMID: 23861361\nPMCID: PMC3783060","page":"1114-1128","source":"PubMed","title":"Case definitions, diagnostic algorithms, and priorities in encephalitis: consensus statement of the international encephalitis consortium","title-short":"Case definitions, diagnostic algorithms, and priorities in encephalitis","volume":"57","author":[{"family":"Venkatesan","given":"A."},{"family":"Tunkel","given":"A. R."},{"family":"Bloch","given":"K. C."},{"family":"Lauring","given":"A. S."},{"family":"Sejvar","given":"J."},{"family":"Bitnun","given":"A."},{"family":"Stahl","given":"J.-P."},{"family":"Mailles","given":"A."},{"family":"Drebot","given":"M."},{"family":"Rupprecht","given":"C. E."},{"family":"Yoder","given":"J."},{"family":"Cope","given":"J. R."},{"family":"Wilson","given":"M. R."},{"family":"Whitley","given":"R. J."},{"family":"Sullivan","given":"J."},{"family":"Granerod","given":"J."},{"family":"Jones","given":"C."},{"family":"Eastwood","given":"K."},{"family":"Ward","given":"K. N."},{"family":"Durrheim","given":"D. N."},{"family":"Solbrig","given":"M. V."},{"family":"Guo-Dong","given":"L."},{"family":"Glaser","given":"C. A."},{"literal":"International Encephalitis Consortium"}],"issued":{"date-parts":[["2013",10]]}}}],"schema":"https://github.com/citation-style-language/schema/raw/master/csl-citation.json"} </w:instrText>
      </w:r>
      <w:r>
        <w:rPr>
          <w:rFonts w:ascii="Times New Roman" w:hAnsi="Times New Roman" w:cs="Times New Roman"/>
          <w:szCs w:val="22"/>
        </w:rPr>
        <w:fldChar w:fldCharType="separate"/>
      </w:r>
      <w:r>
        <w:rPr>
          <w:rFonts w:ascii="Times New Roman" w:hAnsi="Times New Roman" w:cs="Times New Roman"/>
          <w:kern w:val="0"/>
          <w:szCs w:val="22"/>
        </w:rPr>
        <w:t>[1]</w:t>
      </w:r>
      <w:r>
        <w:rPr>
          <w:rFonts w:ascii="Times New Roman" w:hAnsi="Times New Roman" w:cs="Times New Roman"/>
          <w:szCs w:val="22"/>
        </w:rPr>
        <w:fldChar w:fldCharType="end"/>
      </w:r>
      <w:r>
        <w:rPr>
          <w:rFonts w:ascii="Times New Roman" w:hAnsi="Times New Roman" w:cs="Times New Roman"/>
          <w:szCs w:val="22"/>
        </w:rPr>
        <w:t>, which requires fulfillment of the major criterion plus at least two minor criteria. The diagnosis of VE was confirmed only after systematically excluding alternative diagnoses, including:</w:t>
      </w:r>
    </w:p>
    <w:p w14:paraId="3630D253">
      <w:pPr>
        <w:numPr>
          <w:ilvl w:val="0"/>
          <w:numId w:val="1"/>
        </w:numPr>
        <w:spacing w:after="156" w:afterLines="50" w:line="480" w:lineRule="auto"/>
        <w:jc w:val="both"/>
        <w:rPr>
          <w:rFonts w:ascii="Times New Roman" w:hAnsi="Times New Roman" w:cs="Times New Roman"/>
          <w:szCs w:val="22"/>
        </w:rPr>
      </w:pPr>
      <w:r>
        <w:rPr>
          <w:rFonts w:ascii="Times New Roman" w:hAnsi="Times New Roman" w:cs="Times New Roman"/>
          <w:szCs w:val="22"/>
        </w:rPr>
        <w:t>Non-viral infections (via CSF cultures or polymerase chain reaction)</w:t>
      </w:r>
    </w:p>
    <w:p w14:paraId="0A0199FD">
      <w:pPr>
        <w:numPr>
          <w:ilvl w:val="0"/>
          <w:numId w:val="1"/>
        </w:numPr>
        <w:spacing w:after="156" w:afterLines="50" w:line="480" w:lineRule="auto"/>
        <w:jc w:val="both"/>
        <w:rPr>
          <w:rFonts w:ascii="Times New Roman" w:hAnsi="Times New Roman" w:cs="Times New Roman"/>
          <w:szCs w:val="22"/>
        </w:rPr>
      </w:pPr>
      <w:r>
        <w:rPr>
          <w:rFonts w:ascii="Times New Roman" w:hAnsi="Times New Roman" w:cs="Times New Roman"/>
          <w:szCs w:val="22"/>
        </w:rPr>
        <w:t>Immune-associated encephalitis (via comprehensive antibody testing in serum and CSF)</w:t>
      </w:r>
    </w:p>
    <w:p w14:paraId="7A7D3E99">
      <w:pPr>
        <w:numPr>
          <w:ilvl w:val="0"/>
          <w:numId w:val="1"/>
        </w:numPr>
        <w:spacing w:after="156" w:afterLines="50" w:line="480" w:lineRule="auto"/>
        <w:jc w:val="both"/>
        <w:rPr>
          <w:rFonts w:ascii="Times New Roman" w:hAnsi="Times New Roman" w:cs="Times New Roman"/>
          <w:szCs w:val="22"/>
        </w:rPr>
      </w:pPr>
      <w:r>
        <w:rPr>
          <w:rFonts w:ascii="Times New Roman" w:hAnsi="Times New Roman" w:cs="Times New Roman"/>
          <w:szCs w:val="22"/>
        </w:rPr>
        <w:t>Structural brain lesions (via expert-reviewed neuroimaging)</w:t>
      </w:r>
    </w:p>
    <w:p w14:paraId="31D75C8F">
      <w:pPr>
        <w:numPr>
          <w:ilvl w:val="0"/>
          <w:numId w:val="1"/>
        </w:numPr>
        <w:spacing w:after="156" w:afterLines="50" w:line="480" w:lineRule="auto"/>
        <w:jc w:val="both"/>
        <w:rPr>
          <w:rFonts w:ascii="Times New Roman" w:hAnsi="Times New Roman" w:cs="Times New Roman"/>
          <w:szCs w:val="22"/>
        </w:rPr>
      </w:pPr>
      <w:r>
        <w:rPr>
          <w:rFonts w:ascii="Times New Roman" w:hAnsi="Times New Roman" w:cs="Times New Roman"/>
          <w:szCs w:val="22"/>
        </w:rPr>
        <w:t>Metabolic or toxic encephalopathies (via standardized laboratory screening)</w:t>
      </w:r>
    </w:p>
    <w:p w14:paraId="2E069FDC">
      <w:pPr>
        <w:spacing w:after="156" w:afterLines="50" w:line="480" w:lineRule="auto"/>
        <w:jc w:val="both"/>
        <w:rPr>
          <w:rFonts w:ascii="Times New Roman" w:hAnsi="Times New Roman" w:cs="Times New Roman"/>
          <w:szCs w:val="22"/>
        </w:rPr>
      </w:pPr>
      <w:r>
        <w:rPr>
          <w:rFonts w:ascii="Times New Roman" w:hAnsi="Times New Roman" w:cs="Times New Roman"/>
          <w:szCs w:val="22"/>
        </w:rPr>
        <w:t>In addition, unless the pathogen is detected in the CSF, all patients are required to show significant neurological improvement after standard antiviral treatment. Metagenomic next-generation sequencing was performed on all CSF samples to further characterize the cohort.</w:t>
      </w:r>
    </w:p>
    <w:p w14:paraId="4F2F8074">
      <w:pPr>
        <w:spacing w:after="156" w:afterLines="50" w:line="480" w:lineRule="auto"/>
        <w:jc w:val="both"/>
        <w:rPr>
          <w:rFonts w:ascii="Times New Roman" w:hAnsi="Times New Roman" w:cs="Times New Roman"/>
          <w:szCs w:val="22"/>
        </w:rPr>
      </w:pPr>
      <w:r>
        <w:rPr>
          <w:rFonts w:ascii="Times New Roman" w:hAnsi="Times New Roman" w:cs="Times New Roman"/>
          <w:szCs w:val="22"/>
        </w:rPr>
        <w:t>(2) Autoimmune Encephalitis (AE) Group</w:t>
      </w:r>
    </w:p>
    <w:p w14:paraId="6C5FD18E">
      <w:pPr>
        <w:spacing w:after="156" w:afterLines="50" w:line="480" w:lineRule="auto"/>
        <w:jc w:val="both"/>
        <w:rPr>
          <w:rFonts w:ascii="Times New Roman" w:hAnsi="Times New Roman" w:cs="Times New Roman"/>
          <w:szCs w:val="22"/>
        </w:rPr>
      </w:pPr>
      <w:r>
        <w:rPr>
          <w:rFonts w:ascii="Times New Roman" w:hAnsi="Times New Roman" w:cs="Times New Roman"/>
          <w:szCs w:val="22"/>
        </w:rPr>
        <w:t>Patients were included if they met the diagnostic criteria for any AE subtype, primarily based on the 2016 criteria for definite or possible AE by Graus et al.</w:t>
      </w:r>
      <w:r>
        <w:rPr>
          <w:rFonts w:ascii="Times New Roman" w:hAnsi="Times New Roman" w:cs="Times New Roman"/>
          <w:szCs w:val="22"/>
        </w:rPr>
        <w:fldChar w:fldCharType="begin"/>
      </w:r>
      <w:r>
        <w:rPr>
          <w:rFonts w:ascii="Times New Roman" w:hAnsi="Times New Roman" w:cs="Times New Roman"/>
          <w:szCs w:val="22"/>
        </w:rPr>
        <w:instrText xml:space="preserve"> ADDIN ZOTERO_ITEM CSL_CITATION {"citationID":"qTrLCWnP","properties":{"formattedCitation":"[2]","plainCitation":"[2]","noteIndex":0},"citationItems":[{"id":5,"uris":["http://zotero.org/users/14773904/items/QG4GA6DI"],"itemData":{"id":5,"type":"article-journal","abstract":"Encephalitis is a severe inflammatory disorder of the brain with many possible causes and a complex differential diagnosis. Advances in autoimmune encephalitis research in the past 10 years have led to the identification of new syndromes and biomarkers that have transformed the diagnostic approach to these disorders. However, existing criteria for autoimmune encephalitis are too reliant on antibody testing and response to immunotherapy, which might delay the diagnosis. We reviewed the literature and gathered the experience of a team of experts with the aims of developing a practical, syndrome-based diagnostic approach to autoimmune encephalitis and providing guidelines to navigate through the differential diagnosis. Because autoantibody test results and response to therapy are not available at disease onset, we based the initial diagnostic approach on neurological assessment and conventional tests that are accessible to most clinicians. Through logical differential diagnosis, levels of evidence for autoimmune encephalitis (possible, probable, or definite) are achieved, which can lead to prompt immunotherapy.","call-number":"1","container-title":"The Lancet. Neurology","DOI":"10.1016/S1474-4422(15)00401-9","ISSN":"1474-4465","issue":"4","journalAbbreviation":"Lancet Neurol","language":"eng","note":"PMID: 26906964\nPMCID: PMC5066574","page":"391-404","source":"48","title":"A clinical approach to diagnosis of autoimmune encephalitis","volume":"15","author":[{"family":"Graus","given":"Francesc"},{"family":"Titulaer","given":"Maarten J."},{"family":"Balu","given":"Ramani"},{"family":"Benseler","given":"Susanne"},{"family":"Bien","given":"Christian G."},{"family":"Cellucci","given":"Tania"},{"family":"Cortese","given":"Irene"},{"family":"Dale","given":"Russell C."},{"family":"Gelfand","given":"Jeffrey M."},{"family":"Geschwind","given":"Michael"},{"family":"Glaser","given":"Carol A."},{"family":"Honnorat","given":"Jerome"},{"family":"Höftberger","given":"Romana"},{"family":"Iizuka","given":"Takahiro"},{"family":"Irani","given":"Sarosh R."},{"family":"Lancaster","given":"Eric"},{"family":"Leypoldt","given":"Frank"},{"family":"Prüss","given":"Harald"},{"family":"Rae-Grant","given":"Alexander"},{"family":"Reindl","given":"Markus"},{"family":"Rosenfeld","given":"Myrna R."},{"family":"Rostásy","given":"Kevin"},{"family":"Saiz","given":"Albert"},{"family":"Venkatesan","given":"Arun"},{"family":"Vincent","given":"Angela"},{"family":"Wandinger","given":"Klaus-Peter"},{"family":"Waters","given":"Patrick"},{"family":"Dalmau","given":"Josep"}],"issued":{"date-parts":[["2016",4]]}}}],"schema":"https://github.com/citation-style-language/schema/raw/master/csl-citation.json"} </w:instrText>
      </w:r>
      <w:r>
        <w:rPr>
          <w:rFonts w:ascii="Times New Roman" w:hAnsi="Times New Roman" w:cs="Times New Roman"/>
          <w:szCs w:val="22"/>
        </w:rPr>
        <w:fldChar w:fldCharType="separate"/>
      </w:r>
      <w:r>
        <w:rPr>
          <w:rFonts w:ascii="Times New Roman" w:hAnsi="Times New Roman" w:cs="Times New Roman"/>
          <w:kern w:val="0"/>
          <w:szCs w:val="22"/>
        </w:rPr>
        <w:t>[2]</w:t>
      </w:r>
      <w:r>
        <w:rPr>
          <w:rFonts w:ascii="Times New Roman" w:hAnsi="Times New Roman" w:cs="Times New Roman"/>
          <w:szCs w:val="22"/>
        </w:rPr>
        <w:fldChar w:fldCharType="end"/>
      </w:r>
      <w:r>
        <w:rPr>
          <w:rFonts w:ascii="Times New Roman" w:hAnsi="Times New Roman" w:cs="Times New Roman"/>
          <w:szCs w:val="22"/>
        </w:rPr>
        <w:t xml:space="preserve"> and the 2021 best practice recommendations from the Autoimmune Encephalitis Alliance Clinicians Network</w:t>
      </w:r>
      <w:r>
        <w:rPr>
          <w:rFonts w:ascii="Times New Roman" w:hAnsi="Times New Roman" w:cs="Times New Roman"/>
          <w:szCs w:val="22"/>
        </w:rPr>
        <w:fldChar w:fldCharType="begin"/>
      </w:r>
      <w:r>
        <w:rPr>
          <w:rFonts w:ascii="Times New Roman" w:hAnsi="Times New Roman" w:cs="Times New Roman"/>
          <w:szCs w:val="22"/>
        </w:rPr>
        <w:instrText xml:space="preserve"> ADDIN ZOTERO_ITEM CSL_CITATION {"citationID":"KABnxQ2E","properties":{"formattedCitation":"[3]","plainCitation":"[3]","noteIndex":0},"citationItems":[{"id":20,"uris":["http://zotero.org/users/14773904/items/HSCL27KU"],"itemData":{"id":20,"type":"article-journal","abstract":"The objective of this paper is to evaluate available evidence for each step in autoimmune encephalitis management and provide expert opinion when evidence is lacking. The paper approaches autoimmune encephalitis as a broad category rather than focusing on individual antibody syndromes. Core authors from the Autoimmune Encephalitis Alliance Clinicians Network reviewed literature and developed the first draft. Where evidence was lacking or controversial, an electronic survey was distributed to all members to solicit individual responses. Sixty-eight members from 17 countries answered the survey. Corticosteroids alone or combined with other agents (intravenous IG or plasmapheresis) were selected as a first-line therapy by 84% of responders for patients with a general presentation, 74% for patients presenting with faciobrachial dystonic seizures, 63% for NMDAR-IgG encephalitis and 48.5% for classical paraneoplastic encephalitis. Half the responders indicated they would add a second-line agent only if there was no response to more than one first-line agent, 32% indicated adding a second-line agent if there was no response to one first-line agent, while only 15% indicated using a second-line agent in all patients. As for the preferred second-line agent, 80% of responders chose rituximab while only 10% chose cyclophosphamide in a clinical scenario with unknown antibodies. Detailed survey results are presented in the manuscript and a summary of the diagnostic and therapeutic recommendations is presented at the conclusion.","call-number":"1","container-title":"Journal of Neurology, Neurosurgery, and Psychiatry","DOI":"10.1136/jnnp-2020-325300","ISSN":"1468-330X","issue":"7","journalAbbreviation":"J Neurol Neurosurg Psychiatry","language":"eng","note":"PMID: 33649022\nPMCID: PMC8223680\nrate: -1","page":"757-768","source":"8.7","title":"Autoimmune encephalitis: proposed best practice recommendations for diagnosis and acute management","title-short":"Autoimmune encephalitis","volume":"92","author":[{"family":"Abboud","given":"Hesham"},{"family":"Probasco","given":"John C."},{"family":"Irani","given":"Sarosh"},{"family":"Ances","given":"Beau"},{"family":"Benavides","given":"David R."},{"family":"Bradshaw","given":"Michael"},{"family":"Christo","given":"Paulo Pereira"},{"family":"Dale","given":"Russell C."},{"family":"Fernandez-Fournier","given":"Mireya"},{"family":"Flanagan","given":"Eoin P."},{"family":"Gadoth","given":"Avi"},{"family":"George","given":"Pravin"},{"family":"Grebenciucova","given":"Elena"},{"family":"Jammoul","given":"Adham"},{"family":"Lee","given":"Soon-Tae"},{"family":"Li","given":"Yuebing"},{"family":"Matiello","given":"Marcelo"},{"family":"Morse","given":"Anne Marie"},{"family":"Rae-Grant","given":"Alexander"},{"family":"Rojas","given":"Galeno"},{"family":"Rossman","given":"Ian"},{"family":"Schmitt","given":"Sarah"},{"family":"Venkatesan","given":"Arun"},{"family":"Vernino","given":"Steven"},{"family":"Pittock","given":"Sean J."},{"family":"Titulaer","given":"Maarten J."},{"literal":"Autoimmune Encephalitis Alliance Clinicians Network"}],"issued":{"date-parts":[["2021",7]]}}}],"schema":"https://github.com/citation-style-language/schema/raw/master/csl-citation.json"} </w:instrText>
      </w:r>
      <w:r>
        <w:rPr>
          <w:rFonts w:ascii="Times New Roman" w:hAnsi="Times New Roman" w:cs="Times New Roman"/>
          <w:szCs w:val="22"/>
        </w:rPr>
        <w:fldChar w:fldCharType="separate"/>
      </w:r>
      <w:r>
        <w:rPr>
          <w:rFonts w:ascii="Times New Roman" w:hAnsi="Times New Roman" w:cs="Times New Roman"/>
          <w:kern w:val="0"/>
          <w:szCs w:val="22"/>
        </w:rPr>
        <w:t>[3]</w:t>
      </w:r>
      <w:r>
        <w:rPr>
          <w:rFonts w:ascii="Times New Roman" w:hAnsi="Times New Roman" w:cs="Times New Roman"/>
          <w:szCs w:val="22"/>
        </w:rPr>
        <w:fldChar w:fldCharType="end"/>
      </w:r>
      <w:r>
        <w:rPr>
          <w:rFonts w:ascii="Times New Roman" w:hAnsi="Times New Roman" w:cs="Times New Roman"/>
          <w:szCs w:val="22"/>
        </w:rPr>
        <w:t>, while systematically ruling out other potential diseases. Specific criteria for subtypes were applied as follows:</w:t>
      </w:r>
    </w:p>
    <w:p w14:paraId="32F7389C">
      <w:pPr>
        <w:numPr>
          <w:ilvl w:val="0"/>
          <w:numId w:val="1"/>
        </w:numPr>
        <w:spacing w:after="156" w:afterLines="50" w:line="480" w:lineRule="auto"/>
        <w:jc w:val="both"/>
        <w:rPr>
          <w:rFonts w:ascii="Times New Roman" w:hAnsi="Times New Roman" w:cs="Times New Roman"/>
          <w:szCs w:val="22"/>
        </w:rPr>
      </w:pPr>
      <w:bookmarkStart w:id="6" w:name="OLE_LINK1"/>
      <w:r>
        <w:rPr>
          <w:rFonts w:ascii="Times New Roman" w:hAnsi="Times New Roman" w:cs="Times New Roman"/>
          <w:szCs w:val="22"/>
        </w:rPr>
        <w:t>Anti-N-MethylD-Aspartate Receptor encephalitis</w:t>
      </w:r>
      <w:bookmarkEnd w:id="6"/>
      <w:r>
        <w:rPr>
          <w:rFonts w:ascii="Times New Roman" w:hAnsi="Times New Roman" w:cs="Times New Roman"/>
          <w:szCs w:val="22"/>
        </w:rPr>
        <w:t>, autoimmune limbic encephalitis, antibody-negative AE, acute disseminated encephalomyelitis, and Bickerstaff brainstem encephalitis were diagnosed according to Graus et al.</w:t>
      </w:r>
      <w:r>
        <w:rPr>
          <w:rFonts w:ascii="Times New Roman" w:hAnsi="Times New Roman" w:cs="Times New Roman"/>
          <w:szCs w:val="22"/>
        </w:rPr>
        <w:fldChar w:fldCharType="begin"/>
      </w:r>
      <w:r>
        <w:rPr>
          <w:rFonts w:ascii="Times New Roman" w:hAnsi="Times New Roman" w:cs="Times New Roman"/>
          <w:szCs w:val="22"/>
        </w:rPr>
        <w:instrText xml:space="preserve"> ADDIN ZOTERO_ITEM CSL_CITATION {"citationID":"DTe4Wvsw","properties":{"formattedCitation":"[2]","plainCitation":"[2]","noteIndex":0},"citationItems":[{"id":5,"uris":["http://zotero.org/users/14773904/items/QG4GA6DI"],"itemData":{"id":5,"type":"article-journal","abstract":"Encephalitis is a severe inflammatory disorder of the brain with many possible causes and a complex differential diagnosis. Advances in autoimmune encephalitis research in the past 10 years have led to the identification of new syndromes and biomarkers that have transformed the diagnostic approach to these disorders. However, existing criteria for autoimmune encephalitis are too reliant on antibody testing and response to immunotherapy, which might delay the diagnosis. We reviewed the literature and gathered the experience of a team of experts with the aims of developing a practical, syndrome-based diagnostic approach to autoimmune encephalitis and providing guidelines to navigate through the differential diagnosis. Because autoantibody test results and response to therapy are not available at disease onset, we based the initial diagnostic approach on neurological assessment and conventional tests that are accessible to most clinicians. Through logical differential diagnosis, levels of evidence for autoimmune encephalitis (possible, probable, or definite) are achieved, which can lead to prompt immunotherapy.","call-number":"1","container-title":"The Lancet. Neurology","DOI":"10.1016/S1474-4422(15)00401-9","ISSN":"1474-4465","issue":"4","journalAbbreviation":"Lancet Neurol","language":"eng","note":"PMID: 26906964\nPMCID: PMC5066574","page":"391-404","source":"48","title":"A clinical approach to diagnosis of autoimmune encephalitis","volume":"15","author":[{"family":"Graus","given":"Francesc"},{"family":"Titulaer","given":"Maarten J."},{"family":"Balu","given":"Ramani"},{"family":"Benseler","given":"Susanne"},{"family":"Bien","given":"Christian G."},{"family":"Cellucci","given":"Tania"},{"family":"Cortese","given":"Irene"},{"family":"Dale","given":"Russell C."},{"family":"Gelfand","given":"Jeffrey M."},{"family":"Geschwind","given":"Michael"},{"family":"Glaser","given":"Carol A."},{"family":"Honnorat","given":"Jerome"},{"family":"Höftberger","given":"Romana"},{"family":"Iizuka","given":"Takahiro"},{"family":"Irani","given":"Sarosh R."},{"family":"Lancaster","given":"Eric"},{"family":"Leypoldt","given":"Frank"},{"family":"Prüss","given":"Harald"},{"family":"Rae-Grant","given":"Alexander"},{"family":"Reindl","given":"Markus"},{"family":"Rosenfeld","given":"Myrna R."},{"family":"Rostásy","given":"Kevin"},{"family":"Saiz","given":"Albert"},{"family":"Venkatesan","given":"Arun"},{"family":"Vincent","given":"Angela"},{"family":"Wandinger","given":"Klaus-Peter"},{"family":"Waters","given":"Patrick"},{"family":"Dalmau","given":"Josep"}],"issued":{"date-parts":[["2016",4]]}}}],"schema":"https://github.com/citation-style-language/schema/raw/master/csl-citation.json"} </w:instrText>
      </w:r>
      <w:r>
        <w:rPr>
          <w:rFonts w:ascii="Times New Roman" w:hAnsi="Times New Roman" w:cs="Times New Roman"/>
          <w:szCs w:val="22"/>
        </w:rPr>
        <w:fldChar w:fldCharType="separate"/>
      </w:r>
      <w:r>
        <w:rPr>
          <w:rFonts w:ascii="Times New Roman" w:hAnsi="Times New Roman" w:cs="Times New Roman"/>
          <w:kern w:val="0"/>
          <w:szCs w:val="22"/>
        </w:rPr>
        <w:t>[2]</w:t>
      </w:r>
      <w:r>
        <w:rPr>
          <w:rFonts w:ascii="Times New Roman" w:hAnsi="Times New Roman" w:cs="Times New Roman"/>
          <w:szCs w:val="22"/>
        </w:rPr>
        <w:fldChar w:fldCharType="end"/>
      </w:r>
    </w:p>
    <w:p w14:paraId="5143949C">
      <w:pPr>
        <w:numPr>
          <w:ilvl w:val="0"/>
          <w:numId w:val="1"/>
        </w:numPr>
        <w:spacing w:after="156" w:afterLines="50" w:line="480" w:lineRule="auto"/>
        <w:jc w:val="both"/>
        <w:rPr>
          <w:rFonts w:ascii="Times New Roman" w:hAnsi="Times New Roman" w:cs="Times New Roman"/>
          <w:szCs w:val="22"/>
        </w:rPr>
      </w:pPr>
      <w:bookmarkStart w:id="7" w:name="OLE_LINK74"/>
      <w:r>
        <w:rPr>
          <w:rFonts w:ascii="Times New Roman" w:hAnsi="Times New Roman" w:cs="Times New Roman"/>
          <w:szCs w:val="22"/>
        </w:rPr>
        <w:t>Paraneoplastic encephalitis</w:t>
      </w:r>
      <w:bookmarkEnd w:id="7"/>
      <w:r>
        <w:rPr>
          <w:rFonts w:ascii="Times New Roman" w:hAnsi="Times New Roman" w:cs="Times New Roman"/>
          <w:szCs w:val="22"/>
        </w:rPr>
        <w:t xml:space="preserve"> was diagnosed using the criteria from Graus et al.</w:t>
      </w:r>
      <w:r>
        <w:rPr>
          <w:rFonts w:ascii="Times New Roman" w:hAnsi="Times New Roman" w:cs="Times New Roman"/>
          <w:szCs w:val="22"/>
        </w:rPr>
        <w:fldChar w:fldCharType="begin"/>
      </w:r>
      <w:r>
        <w:rPr>
          <w:rFonts w:ascii="Times New Roman" w:hAnsi="Times New Roman" w:cs="Times New Roman"/>
          <w:szCs w:val="22"/>
        </w:rPr>
        <w:instrText xml:space="preserve"> ADDIN ZOTERO_ITEM CSL_CITATION {"citationID":"4BLE4FUq","properties":{"formattedCitation":"[4]","plainCitation":"[4]","noteIndex":0},"citationItems":[{"id":2883,"uris":["http://zotero.org/users/14773904/items/3MBPQRMS"],"itemData":{"id":2883,"type":"article-journal","abstract":"BACKGROUND: Paraneoplastic neurological syndromes (PNS) are defined by the presence of cancer and exclusion of other known causes of the neurological symptoms, but this criterion does not separate \"true\" PNS from neurological syndromes that are coincidental with a cancer.\nOBJECTIVE: To provide more rigorous diagnostic criteria for PNS.\nMETHODS: An international panel of neurologists interested in PNS identified those defined as \"classical\" in previous studies. The panel reviewed the existing diagnostic criteria and recommended new criteria for those in whom no clinical consensus was reached in the past. The panel reviewed all reported onconeural antibodies and established the conditions to identify those that would be labelled as \"well characterised\". The antibody information was obtained from published work and from unpublished data from the different laboratories involved in the study.\nRESULTS: The panel suggest two levels of evidence to define a neurological syndrome as paraneoplastic: \"definite\" and \"possible\". Each level can be reached combining a set of criteria based on the presence or absence of cancer and the definitions of \"classical\" syndrome and \"well characterised\" onconeural antibody.\nCONCLUSIONS: The proposed criteria should help clinicians in the classification of their patients and the prospective and retrospective analysis of PNS cases.","container-title":"Journal of Neurology, Neurosurgery, and Psychiatry","DOI":"10.1136/jnnp.2003.034447","ISSN":"0022-3050","issue":"8","journalAbbreviation":"J Neurol Neurosurg Psychiatry","language":"eng","note":"PMID: 15258215\nPMCID: PMC1739186","page":"1135-1140","source":"PubMed","title":"Recommended diagnostic criteria for paraneoplastic neurological syndromes","volume":"75","author":[{"family":"Graus","given":"F."},{"family":"Delattre","given":"J. Y."},{"family":"Antoine","given":"J. C."},{"family":"Dalmau","given":"J."},{"family":"Giometto","given":"B."},{"family":"Grisold","given":"W."},{"family":"Honnorat","given":"J."},{"family":"Smitt","given":"P. Sillevis"},{"family":"Vedeler","given":"Ch"},{"family":"Verschuuren","given":"J. J. G. M."},{"family":"Vincent","given":"A."},{"family":"Voltz","given":"R."}],"issued":{"date-parts":[["2004",8]]}}}],"schema":"https://github.com/citation-style-language/schema/raw/master/csl-citation.json"} </w:instrText>
      </w:r>
      <w:r>
        <w:rPr>
          <w:rFonts w:ascii="Times New Roman" w:hAnsi="Times New Roman" w:cs="Times New Roman"/>
          <w:szCs w:val="22"/>
        </w:rPr>
        <w:fldChar w:fldCharType="separate"/>
      </w:r>
      <w:r>
        <w:rPr>
          <w:rFonts w:ascii="Times New Roman" w:hAnsi="Times New Roman" w:cs="Times New Roman"/>
          <w:kern w:val="0"/>
          <w:szCs w:val="22"/>
        </w:rPr>
        <w:t>[4]</w:t>
      </w:r>
      <w:r>
        <w:rPr>
          <w:rFonts w:ascii="Times New Roman" w:hAnsi="Times New Roman" w:cs="Times New Roman"/>
          <w:szCs w:val="22"/>
        </w:rPr>
        <w:fldChar w:fldCharType="end"/>
      </w:r>
    </w:p>
    <w:p w14:paraId="28A8F9A4">
      <w:pPr>
        <w:numPr>
          <w:ilvl w:val="0"/>
          <w:numId w:val="1"/>
        </w:numPr>
        <w:spacing w:after="156" w:afterLines="50" w:line="480" w:lineRule="auto"/>
        <w:jc w:val="both"/>
        <w:rPr>
          <w:rFonts w:ascii="Times New Roman" w:hAnsi="Times New Roman" w:cs="Times New Roman"/>
          <w:szCs w:val="22"/>
        </w:rPr>
      </w:pPr>
      <w:r>
        <w:rPr>
          <w:rFonts w:ascii="Times New Roman" w:hAnsi="Times New Roman" w:cs="Times New Roman"/>
          <w:szCs w:val="22"/>
        </w:rPr>
        <w:t>Glial fibrillary acidic protein (GFAP) antibody-associated encephalitis was diagnosed based on a combination of features, and GFAP antibodies is positive</w:t>
      </w:r>
      <w:r>
        <w:rPr>
          <w:rFonts w:ascii="Times New Roman" w:hAnsi="Times New Roman" w:cs="Times New Roman"/>
          <w:szCs w:val="22"/>
        </w:rPr>
        <w:fldChar w:fldCharType="begin"/>
      </w:r>
      <w:r>
        <w:rPr>
          <w:rFonts w:ascii="Times New Roman" w:hAnsi="Times New Roman" w:cs="Times New Roman"/>
          <w:szCs w:val="22"/>
        </w:rPr>
        <w:instrText xml:space="preserve"> ADDIN ZOTERO_ITEM CSL_CITATION {"citationID":"R9wDeLqz","properties":{"formattedCitation":"[5]","plainCitation":"[5]","noteIndex":0},"citationItems":[{"id":3211,"uris":["http://zotero.org/users/14773904/items/VMMMMYYI","http://zotero.org/users/14773904/items/EUCNXAHZ"],"itemData":{"id":3211,"type":"article-journal","abstract":"OBJECTIVE: This study was undertaken to provide a comprehensive review of neuroimaging characteristics and corresponding clinical phenotypes of autoimmune glial fibrillary acidic protein astrocytopathy (GFAP-A), a rare but severe neuroinflammatory disorder, to facilitate early diagnosis and appropriate treatment.\nMETHODS: A PRISMA (Preferred Reporting Items for Systematic Reviews and Meta-Analysis)-conforming systematic review and meta-analysis was performed on all available data from January 2016 to June 2023. Clinical and neuroimaging phenotypes were extracted for both adult and paediatric forms.\nRESULTS: A total of 93 studies with 681 cases (55% males; median age = 46, range = 1-103 years) were included. Of these, 13 studies with a total of 535 cases were eligible for the meta-analysis. Clinically, GFAP-A was often preceded by a viral prodromal state (45% of cases) and manifested as meningitis, encephalitis, and/or myelitis. The most common symptoms were headache, fever, and movement disturbances. Coexisting autoantibodies (45%) and neoplasms (18%) were relatively frequent. Corticosteroid treatment resulted in partial/complete remission in a majority of cases (83%). Neuroimaging often revealed T2/fluid-attenuated inversion recovery (FLAIR) hyperintensities (74%) as well as perivascular (45%) and/or leptomeningeal (30%) enhancement. Spinal cord abnormalities were also frequent (49%), most commonly manifesting as longitudinally extensive myelitis. There were 88 paediatric cases; they had less prominent neuroimaging findings with lower frequencies of both T2/FLAIR hyperintensities (38%) and contrast enhancement (19%).\nCONCLUSIONS: This systematic review and meta-analysis provide high-level evidence for clinical and imaging phenotypes of GFAP-A, which will benefit the identification and clinical workup of suspected cases. Differential diagnostic cues to distinguish GFAP-A from common clinical and imaging mimics are provided as well as suitable magnetic resonance imaging protocol recommendations.","call-number":"3","container-title":"European Journal of Neurology","DOI":"10.1111/ene.16284","ISSN":"1468-1331","issue":"7","journalAbbreviation":"Eur J Neurol","language":"eng","note":"PMID: 38506182\nPMCID: PMC11235751","page":"e16284","source":"5.1","title":"Clinical and neuroimaging phenotypes of autoimmune glial fibrillary acidic protein astrocytopathy: A systematic review and meta-analysis","title-short":"Clinical and neuroimaging phenotypes of autoimmune glial fibrillary acidic protein astrocytopathy","volume":"31","author":[{"family":"Hagbohm","given":"Caroline"},{"family":"Ouellette","given":"Russell"},{"family":"Flanagan","given":"Eoin P."},{"family":"Jonsson","given":"Dagur I."},{"family":"Piehl","given":"Fredrik"},{"family":"Banwell","given":"Brenda"},{"family":"Wickström","given":"Ronny"},{"family":"Iacobaeus","given":"Ellen"},{"family":"Granberg","given":"Tobias"},{"family":"Ineichen","given":"Benjamin V."}],"issued":{"date-parts":[["2024",7]]}}}],"schema":"https://github.com/citation-style-language/schema/raw/master/csl-citation.json"} </w:instrText>
      </w:r>
      <w:r>
        <w:rPr>
          <w:rFonts w:ascii="Times New Roman" w:hAnsi="Times New Roman" w:cs="Times New Roman"/>
          <w:szCs w:val="22"/>
        </w:rPr>
        <w:fldChar w:fldCharType="separate"/>
      </w:r>
      <w:r>
        <w:rPr>
          <w:rFonts w:ascii="Times New Roman" w:hAnsi="Times New Roman" w:cs="Times New Roman"/>
          <w:kern w:val="0"/>
          <w:szCs w:val="22"/>
        </w:rPr>
        <w:t>[5]</w:t>
      </w:r>
      <w:r>
        <w:rPr>
          <w:rFonts w:ascii="Times New Roman" w:hAnsi="Times New Roman" w:cs="Times New Roman"/>
          <w:szCs w:val="22"/>
        </w:rPr>
        <w:fldChar w:fldCharType="end"/>
      </w:r>
      <w:r>
        <w:rPr>
          <w:rFonts w:ascii="Times New Roman" w:hAnsi="Times New Roman" w:cs="Times New Roman"/>
          <w:szCs w:val="22"/>
        </w:rPr>
        <w:t>.</w:t>
      </w:r>
    </w:p>
    <w:p w14:paraId="757DE1AA">
      <w:pPr>
        <w:numPr>
          <w:ilvl w:val="0"/>
          <w:numId w:val="1"/>
        </w:numPr>
        <w:spacing w:after="156" w:afterLines="50" w:line="480" w:lineRule="auto"/>
        <w:jc w:val="both"/>
        <w:rPr>
          <w:rFonts w:ascii="Times New Roman" w:hAnsi="Times New Roman" w:cs="Times New Roman"/>
          <w:szCs w:val="22"/>
        </w:rPr>
      </w:pPr>
      <w:r>
        <w:rPr>
          <w:rFonts w:ascii="Times New Roman" w:hAnsi="Times New Roman" w:cs="Times New Roman"/>
          <w:szCs w:val="22"/>
        </w:rPr>
        <w:t>Anti-myelin oligodendrocyte glycoprotein antibody-associated encephalitis was diagnosed according to the criteria established by Banwell et al.</w:t>
      </w:r>
      <w:r>
        <w:rPr>
          <w:rFonts w:ascii="Times New Roman" w:hAnsi="Times New Roman" w:cs="Times New Roman"/>
          <w:szCs w:val="22"/>
        </w:rPr>
        <w:fldChar w:fldCharType="begin"/>
      </w:r>
      <w:r>
        <w:rPr>
          <w:rFonts w:ascii="Times New Roman" w:hAnsi="Times New Roman" w:cs="Times New Roman"/>
          <w:szCs w:val="22"/>
        </w:rPr>
        <w:instrText xml:space="preserve"> ADDIN ZOTERO_ITEM CSL_CITATION {"citationID":"OzsCClVH","properties":{"formattedCitation":"[6]","plainCitation":"[6]","noteIndex":0},"citationItems":[{"id":3209,"uris":["http://zotero.org/users/14773904/items/AA3L9R8J"],"itemData":{"id":3209,"type":"article-journal","abstract":"Serum antibodies directed against myelin oligodendrocyte glycoprotein (MOG) are found in patients with acquired CNS demyelinating syndromes that are distinct from multiple sclerosis and aquaporin-4-seropositive neuromyelitis optica spectrum disorder. Based on an extensive literature review and a structured consensus process, we propose diagnostic criteria for MOG antibody-associated disease (MOGAD) in which the presence of MOG-IgG is a core criterion. According to our proposed criteria, MOGAD is typically associated with acute disseminated encephalomyelitis, optic neuritis, or transverse myelitis, and is less commonly associated with cerebral cortical encephalitis, brainstem presentations, or cerebellar presentations. MOGAD can present as either a monophasic or relapsing disease course, and MOG-IgG cell-based assays are important for diagnostic accuracy. Diagnoses such as multiple sclerosis need to be excluded, but not all patients with multiple sclerosis should undergo screening for MOG-IgG. These proposed diagnostic criteria require validation but have the potential to improve identification of individuals with MOGAD, which is essential to define long-term clinical outcomes, refine inclusion criteria for clinical trials, and identify predictors of a relapsing versus a monophasic disease course.","call-number":"1","container-title":"The Lancet. Neurology","DOI":"10.1016/S1474-4422(22)00431-8","ISSN":"1474-4465","issue":"3","journalAbbreviation":"Lancet Neurol","language":"eng","note":"PMID: 36706773","page":"268-282","source":"48","title":"Diagnosis of myelin oligodendrocyte glycoprotein antibody-associated disease: International MOGAD Panel proposed criteria","title-short":"Diagnosis of myelin oligodendrocyte glycoprotein antibody-associated disease","volume":"22","author":[{"family":"Banwell","given":"Brenda"},{"family":"Bennett","given":"Jeffrey L."},{"family":"Marignier","given":"Romain"},{"family":"Kim","given":"Ho Jin"},{"family":"Brilot","given":"Fabienne"},{"family":"Flanagan","given":"Eoin P."},{"family":"Ramanathan","given":"Sudarshini"},{"family":"Waters","given":"Patrick"},{"family":"Tenembaum","given":"Silvia"},{"family":"Graves","given":"Jennifer S."},{"family":"Chitnis","given":"Tanuja"},{"family":"Brandt","given":"Alexander U."},{"family":"Hemingway","given":"Cheryl"},{"family":"Neuteboom","given":"Rinze"},{"family":"Pandit","given":"Lekha"},{"family":"Reindl","given":"Markus"},{"family":"Saiz","given":"Albert"},{"family":"Sato","given":"Douglas Kazutoshi"},{"family":"Rostasy","given":"Kevin"},{"family":"Paul","given":"Friedemann"},{"family":"Pittock","given":"Sean J."},{"family":"Fujihara","given":"Kazuo"},{"family":"Palace","given":"Jacqueline"}],"issued":{"date-parts":[["2023",3]]}}}],"schema":"https://github.com/citation-style-language/schema/raw/master/csl-citation.json"} </w:instrText>
      </w:r>
      <w:r>
        <w:rPr>
          <w:rFonts w:ascii="Times New Roman" w:hAnsi="Times New Roman" w:cs="Times New Roman"/>
          <w:szCs w:val="22"/>
        </w:rPr>
        <w:fldChar w:fldCharType="separate"/>
      </w:r>
      <w:r>
        <w:rPr>
          <w:rFonts w:ascii="Times New Roman" w:hAnsi="Times New Roman" w:cs="Times New Roman"/>
          <w:kern w:val="0"/>
          <w:szCs w:val="22"/>
        </w:rPr>
        <w:t>[6]</w:t>
      </w:r>
      <w:r>
        <w:rPr>
          <w:rFonts w:ascii="Times New Roman" w:hAnsi="Times New Roman" w:cs="Times New Roman"/>
          <w:szCs w:val="22"/>
        </w:rPr>
        <w:fldChar w:fldCharType="end"/>
      </w:r>
    </w:p>
    <w:p w14:paraId="794735D5">
      <w:pPr>
        <w:spacing w:after="156" w:afterLines="50" w:line="480" w:lineRule="auto"/>
        <w:jc w:val="both"/>
        <w:rPr>
          <w:rFonts w:ascii="Times New Roman" w:hAnsi="Times New Roman" w:cs="Times New Roman"/>
          <w:szCs w:val="22"/>
        </w:rPr>
      </w:pPr>
      <w:r>
        <w:rPr>
          <w:rFonts w:ascii="Times New Roman" w:hAnsi="Times New Roman" w:cs="Times New Roman"/>
          <w:szCs w:val="22"/>
        </w:rPr>
        <w:t>(3) Non-Encephalitis disease control (NE) Group</w:t>
      </w:r>
    </w:p>
    <w:p w14:paraId="3BE92EFB">
      <w:pPr>
        <w:spacing w:after="156" w:afterLines="50" w:line="480" w:lineRule="auto"/>
        <w:jc w:val="both"/>
        <w:rPr>
          <w:rFonts w:ascii="Times New Roman" w:hAnsi="Times New Roman" w:cs="Times New Roman"/>
          <w:szCs w:val="22"/>
        </w:rPr>
      </w:pPr>
      <w:r>
        <w:rPr>
          <w:rFonts w:ascii="Times New Roman" w:hAnsi="Times New Roman" w:cs="Times New Roman"/>
          <w:szCs w:val="22"/>
        </w:rPr>
        <w:t xml:space="preserve">This control group comprised patients who received a definitive diagnosis for a condition other than encephalitis from a relevant specialist. These conditions included, but were not limited to: acute cerebral infarction, brain tumors, primary mental disorders and other systemic infections. </w:t>
      </w:r>
    </w:p>
    <w:p w14:paraId="7BBC1DBC">
      <w:pPr>
        <w:spacing w:after="156" w:afterLines="50" w:line="480" w:lineRule="auto"/>
        <w:jc w:val="both"/>
        <w:rPr>
          <w:rFonts w:ascii="Times New Roman" w:hAnsi="Times New Roman" w:cs="Times New Roman"/>
          <w:szCs w:val="22"/>
        </w:rPr>
      </w:pPr>
      <w:r>
        <w:rPr>
          <w:rFonts w:ascii="Times New Roman" w:hAnsi="Times New Roman" w:cs="Times New Roman"/>
          <w:szCs w:val="22"/>
        </w:rPr>
        <w:t>(4) Other Infectious Encephalitis (OIE) Group</w:t>
      </w:r>
    </w:p>
    <w:p w14:paraId="7ACDAB3B">
      <w:pPr>
        <w:spacing w:after="156" w:afterLines="50" w:line="480" w:lineRule="auto"/>
        <w:jc w:val="both"/>
        <w:rPr>
          <w:rFonts w:ascii="Times New Roman" w:hAnsi="Times New Roman" w:cs="Times New Roman"/>
          <w:szCs w:val="22"/>
        </w:rPr>
      </w:pPr>
      <w:r>
        <w:rPr>
          <w:rFonts w:ascii="Times New Roman" w:hAnsi="Times New Roman" w:cs="Times New Roman"/>
          <w:szCs w:val="22"/>
        </w:rPr>
        <w:t>This category included encephalitis types other than VE or AE, such as those caused by bacterial, fungal, tuberculous, brucella, or syphilitic infections. Diagnosis required that patients present with a clinical syndrome characteristic of the specific encephalitis, supported by either a relevant past medical history or definitive laboratory confirmation (pathogen or specific antibody detection) in blood or CSF.</w:t>
      </w:r>
    </w:p>
    <w:p w14:paraId="3F2EF30A">
      <w:pPr>
        <w:spacing w:after="156" w:afterLines="50" w:line="480" w:lineRule="auto"/>
        <w:jc w:val="both"/>
        <w:rPr>
          <w:rFonts w:ascii="Times New Roman" w:hAnsi="Times New Roman" w:cs="Times New Roman"/>
          <w:szCs w:val="22"/>
        </w:rPr>
      </w:pPr>
      <w:r>
        <w:rPr>
          <w:rFonts w:ascii="Times New Roman" w:hAnsi="Times New Roman" w:cs="Times New Roman"/>
          <w:szCs w:val="22"/>
        </w:rPr>
        <w:t>Additionally, 10 patients underwent follow-up, and their second CSF samples were categorized into a separate follow-up group for data extraction.</w:t>
      </w:r>
    </w:p>
    <w:p w14:paraId="072EA32C">
      <w:pPr>
        <w:spacing w:after="156" w:afterLines="50" w:line="480" w:lineRule="auto"/>
        <w:jc w:val="both"/>
        <w:rPr>
          <w:rFonts w:ascii="Times New Roman" w:hAnsi="Times New Roman" w:cs="Times New Roman"/>
          <w:b/>
          <w:bCs/>
          <w:szCs w:val="22"/>
        </w:rPr>
      </w:pPr>
      <w:bookmarkStart w:id="8" w:name="OLE_LINK68"/>
      <w:bookmarkStart w:id="9" w:name="OLE_LINK72"/>
      <w:bookmarkStart w:id="10" w:name="OLE_LINK100"/>
      <w:r>
        <w:rPr>
          <w:rFonts w:ascii="Times New Roman" w:hAnsi="Times New Roman" w:cs="Times New Roman"/>
          <w:b/>
          <w:bCs/>
          <w:szCs w:val="22"/>
        </w:rPr>
        <w:t>Ultra-Performance Liquid Chromatography-Tandem Mass Spectrometry Parameters</w:t>
      </w:r>
      <w:bookmarkEnd w:id="8"/>
    </w:p>
    <w:bookmarkEnd w:id="2"/>
    <w:bookmarkEnd w:id="9"/>
    <w:p w14:paraId="23368EFA">
      <w:pPr>
        <w:adjustRightInd w:val="0"/>
        <w:snapToGrid w:val="0"/>
        <w:spacing w:line="480" w:lineRule="auto"/>
        <w:jc w:val="both"/>
        <w:rPr>
          <w:rFonts w:ascii="Times New Roman" w:hAnsi="Times New Roman" w:cs="Times New Roman"/>
          <w:szCs w:val="22"/>
        </w:rPr>
      </w:pPr>
      <w:r>
        <w:rPr>
          <w:rFonts w:ascii="Times New Roman" w:hAnsi="Times New Roman" w:cs="Times New Roman"/>
          <w:szCs w:val="22"/>
        </w:rPr>
        <w:t>Chromatographic separation was performed on an ACQUITY UPLC HSS T3 column (100 × 2.1 mm, 1.8 μm) maintained at 45°C. A binary gradient of solvent A (water containing 0.1% formic acid) and solvent B (acetonitrile) was applied at a flow rate of 0.35 mL/min over 16 min under the following profile: 0–2 min, 5% B; 2–14 min, 5% to 100% B; 14–15 min, 100% B; followed by a 1‑min re‑equilibration at 5% B.</w:t>
      </w:r>
    </w:p>
    <w:p w14:paraId="7F17C4F0">
      <w:pPr>
        <w:adjustRightInd w:val="0"/>
        <w:snapToGrid w:val="0"/>
        <w:spacing w:line="480" w:lineRule="auto"/>
        <w:jc w:val="both"/>
        <w:rPr>
          <w:rFonts w:ascii="Times New Roman" w:hAnsi="Times New Roman" w:cs="Times New Roman"/>
          <w:szCs w:val="22"/>
        </w:rPr>
      </w:pPr>
      <w:r>
        <w:rPr>
          <w:rFonts w:ascii="Times New Roman" w:hAnsi="Times New Roman" w:cs="Times New Roman"/>
          <w:szCs w:val="22"/>
        </w:rPr>
        <w:t>For mass spectrometry analysis, the following parameters were applied in both positive and negative ionization modes, with the exception of spray voltage. Source conditions were as follows: sheath gas flow rate, 35 Arb; auxiliary gas flow rate, 8 Arb; auxiliary gas heater temperature, 350 °C; capillary temperature, 320 °C. Full-scan MS data were collected at a resolution of 70,000 across a mass range of m/z 70–1050. For MS/MS acquisition, a resolution of 17,500 was used with stepped normalized collision energies of 10, 20, and 40. The spray voltage was set to +3.8 kV in positive ion mode and –3.0 kV in negative ion mode.</w:t>
      </w:r>
      <w:bookmarkEnd w:id="10"/>
    </w:p>
    <w:p w14:paraId="4DEB2D43">
      <w:pPr>
        <w:adjustRightInd w:val="0"/>
        <w:snapToGrid w:val="0"/>
        <w:spacing w:line="480" w:lineRule="auto"/>
        <w:jc w:val="both"/>
        <w:rPr>
          <w:rFonts w:ascii="Times New Roman" w:hAnsi="Times New Roman" w:cs="Times New Roman"/>
          <w:szCs w:val="22"/>
        </w:rPr>
      </w:pPr>
      <w:r>
        <w:rPr>
          <w:rFonts w:ascii="Times New Roman" w:hAnsi="Times New Roman" w:cs="Times New Roman"/>
          <w:b/>
          <w:bCs/>
          <w:szCs w:val="22"/>
        </w:rPr>
        <w:t>Statistical analysis</w:t>
      </w:r>
    </w:p>
    <w:p w14:paraId="523449C4">
      <w:pPr>
        <w:adjustRightInd w:val="0"/>
        <w:snapToGrid w:val="0"/>
        <w:spacing w:after="0" w:line="480" w:lineRule="auto"/>
        <w:jc w:val="both"/>
        <w:rPr>
          <w:rFonts w:ascii="Times New Roman" w:hAnsi="Times New Roman" w:cs="Times New Roman"/>
          <w:b/>
          <w:bCs/>
          <w:szCs w:val="22"/>
          <w14:ligatures w14:val="none"/>
        </w:rPr>
      </w:pPr>
      <w:bookmarkStart w:id="11" w:name="OLE_LINK117"/>
      <w:bookmarkStart w:id="12" w:name="OLE_LINK95"/>
      <w:bookmarkStart w:id="13" w:name="OLE_LINK37"/>
      <w:bookmarkStart w:id="14" w:name="OLE_LINK43"/>
      <w:r>
        <w:rPr>
          <w:rFonts w:ascii="Times New Roman" w:hAnsi="Times New Roman" w:cs="Times New Roman"/>
          <w:b/>
          <w:bCs/>
          <w:szCs w:val="22"/>
          <w14:ligatures w14:val="none"/>
        </w:rPr>
        <w:t xml:space="preserve">Metabolite Network Analysis </w:t>
      </w:r>
    </w:p>
    <w:p w14:paraId="3AFEC9A8">
      <w:pPr>
        <w:adjustRightInd w:val="0"/>
        <w:snapToGrid w:val="0"/>
        <w:spacing w:after="0" w:line="480" w:lineRule="auto"/>
        <w:jc w:val="both"/>
        <w:rPr>
          <w:rFonts w:ascii="Times New Roman" w:hAnsi="Times New Roman" w:cs="Times New Roman"/>
          <w:szCs w:val="22"/>
          <w14:ligatures w14:val="none"/>
        </w:rPr>
      </w:pPr>
      <w:r>
        <w:rPr>
          <w:rFonts w:ascii="Times New Roman" w:hAnsi="Times New Roman" w:cs="Times New Roman"/>
          <w:szCs w:val="22"/>
          <w14:ligatures w14:val="none"/>
        </w:rPr>
        <w:t>For network analysis, group-specific weighted metabolite correlation networks were built from the union of important differential metabolites. Edges were retained only if Spearman |r| &gt; 0.6 and Benjamini–Hochberg FDR &lt; 0.05, yielding sparse adjacency matrices. Topological features and Walktrap-derived functional modules were computed with the NetCoMi R package. Nodes concurrently ranked among the top five for ≥3 of the four centrality indices (degree, betweenness, closeness, eigenvector) were designated as key nodes.</w:t>
      </w:r>
    </w:p>
    <w:bookmarkEnd w:id="11"/>
    <w:bookmarkEnd w:id="12"/>
    <w:bookmarkEnd w:id="13"/>
    <w:bookmarkEnd w:id="14"/>
    <w:p w14:paraId="27E5193F">
      <w:pPr>
        <w:spacing w:line="480" w:lineRule="auto"/>
        <w:jc w:val="both"/>
        <w:rPr>
          <w:rFonts w:ascii="Times New Roman" w:hAnsi="Times New Roman" w:cs="Times New Roman"/>
          <w:b/>
          <w:bCs/>
          <w:szCs w:val="22"/>
        </w:rPr>
      </w:pPr>
      <w:r>
        <w:rPr>
          <w:rFonts w:ascii="Times New Roman" w:hAnsi="Times New Roman" w:cs="Times New Roman"/>
          <w:b/>
          <w:bCs/>
          <w:szCs w:val="22"/>
        </w:rPr>
        <w:t>Reference</w:t>
      </w:r>
    </w:p>
    <w:p w14:paraId="1B0648F3">
      <w:pPr>
        <w:autoSpaceDE w:val="0"/>
        <w:autoSpaceDN w:val="0"/>
        <w:adjustRightInd w:val="0"/>
        <w:spacing w:after="0" w:line="480" w:lineRule="auto"/>
        <w:jc w:val="both"/>
        <w:rPr>
          <w:rFonts w:ascii="Times New Roman" w:hAnsi="Times New Roman" w:cs="Times New Roman"/>
          <w:kern w:val="0"/>
          <w:szCs w:val="22"/>
        </w:rPr>
      </w:pPr>
      <w:r>
        <w:rPr>
          <w:rFonts w:ascii="Times New Roman" w:hAnsi="Times New Roman" w:cs="Times New Roman"/>
          <w:b/>
          <w:bCs/>
          <w:szCs w:val="22"/>
        </w:rPr>
        <w:fldChar w:fldCharType="begin"/>
      </w:r>
      <w:r>
        <w:rPr>
          <w:rFonts w:ascii="Times New Roman" w:hAnsi="Times New Roman" w:cs="Times New Roman"/>
          <w:b/>
          <w:bCs/>
          <w:szCs w:val="22"/>
        </w:rPr>
        <w:instrText xml:space="preserve"> ADDIN ZOTERO_BIBL {"uncited":[],"omitted":[],"custom":[]} CSL_BIBLIOGRAPHY </w:instrText>
      </w:r>
      <w:r>
        <w:rPr>
          <w:rFonts w:ascii="Times New Roman" w:hAnsi="Times New Roman" w:cs="Times New Roman"/>
          <w:b/>
          <w:bCs/>
          <w:szCs w:val="22"/>
        </w:rPr>
        <w:fldChar w:fldCharType="separate"/>
      </w:r>
      <w:r>
        <w:rPr>
          <w:rFonts w:ascii="Times New Roman" w:hAnsi="Times New Roman" w:cs="Times New Roman"/>
          <w:kern w:val="0"/>
          <w:szCs w:val="22"/>
        </w:rPr>
        <w:t>1. Venkatesan A, Tunkel AR, Bloch KC, Lauring AS, Sejvar J, Bitnun A, et al. Case definitions, diagnostic algorithms, and priorities in encephalitis: consensus statement of the international encephalitis consortium. Clin Infect Dis. 2013;57:1114–28. https://doi.org/10.1093/cid/cit458</w:t>
      </w:r>
    </w:p>
    <w:p w14:paraId="5B295B8E">
      <w:pPr>
        <w:autoSpaceDE w:val="0"/>
        <w:autoSpaceDN w:val="0"/>
        <w:adjustRightInd w:val="0"/>
        <w:spacing w:after="0" w:line="480" w:lineRule="auto"/>
        <w:jc w:val="both"/>
        <w:rPr>
          <w:rFonts w:ascii="Times New Roman" w:hAnsi="Times New Roman" w:cs="Times New Roman"/>
          <w:kern w:val="0"/>
          <w:szCs w:val="22"/>
        </w:rPr>
      </w:pPr>
      <w:r>
        <w:rPr>
          <w:rFonts w:ascii="Times New Roman" w:hAnsi="Times New Roman" w:cs="Times New Roman"/>
          <w:kern w:val="0"/>
          <w:szCs w:val="22"/>
        </w:rPr>
        <w:t>2. Graus F, Titulaer MJ, Balu R, Benseler S, Bien CG, Cellucci T, et al. A clinical approach to diagnosis of autoimmune encephalitis. Lancet Neurol. 2016;15:391–404. https://doi.org/10.1016/S1474-4422(15)00401-9</w:t>
      </w:r>
    </w:p>
    <w:p w14:paraId="5CAA4926">
      <w:pPr>
        <w:autoSpaceDE w:val="0"/>
        <w:autoSpaceDN w:val="0"/>
        <w:adjustRightInd w:val="0"/>
        <w:spacing w:after="0" w:line="480" w:lineRule="auto"/>
        <w:jc w:val="both"/>
        <w:rPr>
          <w:rFonts w:ascii="Times New Roman" w:hAnsi="Times New Roman" w:cs="Times New Roman"/>
          <w:kern w:val="0"/>
          <w:szCs w:val="22"/>
        </w:rPr>
      </w:pPr>
      <w:r>
        <w:rPr>
          <w:rFonts w:ascii="Times New Roman" w:hAnsi="Times New Roman" w:cs="Times New Roman"/>
          <w:kern w:val="0"/>
          <w:szCs w:val="22"/>
        </w:rPr>
        <w:t>3. Abboud H, Probasco JC, Irani S, Ances B, Benavides DR, Bradshaw M, et al. Autoimmune encephalitis: proposed best practice recommendations for diagnosis and acute management. J Neurol Neurosurg Psychiatry. 2021;92:757–68. https://doi.org/10.1136/jnnp-2020-325300</w:t>
      </w:r>
    </w:p>
    <w:p w14:paraId="0BC52C98">
      <w:pPr>
        <w:autoSpaceDE w:val="0"/>
        <w:autoSpaceDN w:val="0"/>
        <w:adjustRightInd w:val="0"/>
        <w:spacing w:after="0" w:line="480" w:lineRule="auto"/>
        <w:jc w:val="both"/>
        <w:rPr>
          <w:rFonts w:ascii="Times New Roman" w:hAnsi="Times New Roman" w:cs="Times New Roman"/>
          <w:kern w:val="0"/>
          <w:szCs w:val="22"/>
        </w:rPr>
      </w:pPr>
      <w:r>
        <w:rPr>
          <w:rFonts w:ascii="Times New Roman" w:hAnsi="Times New Roman" w:cs="Times New Roman"/>
          <w:kern w:val="0"/>
          <w:szCs w:val="22"/>
        </w:rPr>
        <w:t>4. Graus F, Delattre JY, Antoine JC, Dalmau J, Giometto B, Grisold W, et al. Recommended diagnostic criteria for paraneoplastic neurological syndromes. J Neurol Neurosurg Psychiatry. 2004;75:1135–40. https://doi.org/10.1136/jnnp.2003.034447</w:t>
      </w:r>
    </w:p>
    <w:p w14:paraId="264C8B60">
      <w:pPr>
        <w:autoSpaceDE w:val="0"/>
        <w:autoSpaceDN w:val="0"/>
        <w:adjustRightInd w:val="0"/>
        <w:spacing w:after="0" w:line="480" w:lineRule="auto"/>
        <w:jc w:val="both"/>
        <w:rPr>
          <w:rFonts w:ascii="Times New Roman" w:hAnsi="Times New Roman" w:cs="Times New Roman"/>
          <w:kern w:val="0"/>
          <w:szCs w:val="22"/>
        </w:rPr>
      </w:pPr>
      <w:r>
        <w:rPr>
          <w:rFonts w:ascii="Times New Roman" w:hAnsi="Times New Roman" w:cs="Times New Roman"/>
          <w:kern w:val="0"/>
          <w:szCs w:val="22"/>
        </w:rPr>
        <w:t>5. Hagbohm C, Ouellette R, Flanagan EP, Jonsson DI, Piehl F, Banwell B, et al. Clinical and neuroimaging phenotypes of autoimmune glial fibrillary acidic protein astrocytopathy: A systematic review and meta-analysis. Eur J Neurol. 2024;31:e16284. https://doi.org/10.1111/ene.16284</w:t>
      </w:r>
    </w:p>
    <w:p w14:paraId="618BB8A4">
      <w:pPr>
        <w:autoSpaceDE w:val="0"/>
        <w:autoSpaceDN w:val="0"/>
        <w:adjustRightInd w:val="0"/>
        <w:spacing w:after="0" w:line="480" w:lineRule="auto"/>
        <w:jc w:val="both"/>
        <w:rPr>
          <w:rFonts w:ascii="Times New Roman" w:hAnsi="Times New Roman" w:cs="Times New Roman"/>
          <w:kern w:val="0"/>
          <w:szCs w:val="22"/>
        </w:rPr>
      </w:pPr>
      <w:r>
        <w:rPr>
          <w:rFonts w:ascii="Times New Roman" w:hAnsi="Times New Roman" w:cs="Times New Roman"/>
          <w:kern w:val="0"/>
          <w:szCs w:val="22"/>
        </w:rPr>
        <w:t>6. Banwell B, Bennett JL, Marignier R, Kim HJ, Brilot F, Flanagan EP, et al. Diagnosis of myelin oligodendrocyte glycoprotein antibody-associated disease: International MOGAD Panel proposed criteria. Lancet Neurol. 2023;22:268–82. https://doi.org/10.1016/S1474-4422(22)00431-8</w:t>
      </w:r>
    </w:p>
    <w:p w14:paraId="48375274">
      <w:pPr>
        <w:spacing w:after="0" w:line="480" w:lineRule="auto"/>
        <w:jc w:val="both"/>
        <w:rPr>
          <w:rFonts w:ascii="Times New Roman" w:hAnsi="Times New Roman" w:cs="Times New Roman"/>
          <w:b/>
          <w:bCs/>
          <w:szCs w:val="22"/>
        </w:rPr>
      </w:pPr>
      <w:r>
        <w:rPr>
          <w:rFonts w:ascii="Times New Roman" w:hAnsi="Times New Roman" w:cs="Times New Roman"/>
          <w:szCs w:val="22"/>
        </w:rPr>
        <w:fldChar w:fldCharType="end"/>
      </w:r>
    </w:p>
    <w:sectPr>
      <w:headerReference r:id="rId5" w:type="default"/>
      <w:headerReference r:id="rId6" w:type="even"/>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00"/>
    <w:family w:val="auto"/>
    <w:pitch w:val="default"/>
    <w:sig w:usb0="00000000" w:usb1="00000000" w:usb2="00000000" w:usb3="00000000" w:csb0="00000000" w:csb1="00000000"/>
  </w:font>
  <w:font w:name="等线 Light">
    <w:altName w:val="汉仪中等线KW"/>
    <w:panose1 w:val="02010600030101010101"/>
    <w:charset w:val="86"/>
    <w:family w:val="auto"/>
    <w:pitch w:val="default"/>
    <w:sig w:usb0="00000000" w:usb1="00000000" w:usb2="00000016" w:usb3="00000000" w:csb0="0004000F" w:csb1="00000000"/>
  </w:font>
  <w:font w:name="Times New Roman Regular">
    <w:panose1 w:val="02020603050405020304"/>
    <w:charset w:val="00"/>
    <w:family w:val="auto"/>
    <w:pitch w:val="default"/>
    <w:sig w:usb0="E0002AEF" w:usb1="C0007841" w:usb2="00000009" w:usb3="00000000" w:csb0="400001FF" w:csb1="FFFF0000"/>
  </w:font>
  <w:font w:name="Wingdings">
    <w:panose1 w:val="05000000000000000000"/>
    <w:charset w:val="00"/>
    <w:family w:val="decorative"/>
    <w:pitch w:val="default"/>
    <w:sig w:usb0="00000000" w:usb1="00000000" w:usb2="00000000" w:usb3="00000000" w:csb0="80000000" w:csb1="00000000"/>
  </w:font>
  <w:font w:name="汉仪书宋二KW">
    <w:panose1 w:val="00020600040101010101"/>
    <w:charset w:val="86"/>
    <w:family w:val="auto"/>
    <w:pitch w:val="default"/>
    <w:sig w:usb0="A00002BF" w:usb1="18EF7CFA" w:usb2="00000016" w:usb3="00000000" w:csb0="00040000" w:csb1="00000000"/>
  </w:font>
  <w:font w:name="汉仪中等线KW">
    <w:panose1 w:val="01010104010101010101"/>
    <w:charset w:val="86"/>
    <w:family w:val="auto"/>
    <w:pitch w:val="default"/>
    <w:sig w:usb0="800002BF" w:usb1="004F7CFA" w:usb2="00000000" w:usb3="00000000" w:csb0="00040001" w:csb1="00000000"/>
  </w:font>
  <w:font w:name="冬青黑体简体中文">
    <w:panose1 w:val="020B0300000000000000"/>
    <w:charset w:val="86"/>
    <w:family w:val="auto"/>
    <w:pitch w:val="default"/>
    <w:sig w:usb0="A00002BF" w:usb1="1ACF7CFA" w:usb2="00000016" w:usb3="00000000" w:csb0="00060007"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等线 Light">
    <w:altName w:val="汉仪中等线KW"/>
    <w:panose1 w:val="00000000000000000000"/>
    <w:charset w:val="00"/>
    <w:family w:val="auto"/>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17"/>
      </w:rPr>
      <w:id w:val="814140490"/>
      <w:docPartObj>
        <w:docPartGallery w:val="autotext"/>
      </w:docPartObj>
    </w:sdtPr>
    <w:sdtEndPr>
      <w:rPr>
        <w:rStyle w:val="17"/>
      </w:rPr>
    </w:sdtEndPr>
    <w:sdtContent>
      <w:p w14:paraId="5D311F27">
        <w:pPr>
          <w:pStyle w:val="11"/>
          <w:framePr w:wrap="auto" w:vAnchor="text" w:hAnchor="margin" w:xAlign="right" w:y="1"/>
          <w:rPr>
            <w:rStyle w:val="17"/>
          </w:rPr>
        </w:pPr>
        <w:r>
          <w:rPr>
            <w:rStyle w:val="17"/>
          </w:rPr>
          <w:fldChar w:fldCharType="begin"/>
        </w:r>
        <w:r>
          <w:rPr>
            <w:rStyle w:val="17"/>
          </w:rPr>
          <w:instrText xml:space="preserve"> PAGE </w:instrText>
        </w:r>
        <w:r>
          <w:rPr>
            <w:rStyle w:val="17"/>
          </w:rPr>
          <w:fldChar w:fldCharType="separate"/>
        </w:r>
        <w:r>
          <w:rPr>
            <w:rStyle w:val="17"/>
          </w:rPr>
          <w:t>1</w:t>
        </w:r>
        <w:r>
          <w:rPr>
            <w:rStyle w:val="17"/>
          </w:rPr>
          <w:fldChar w:fldCharType="end"/>
        </w:r>
      </w:p>
    </w:sdtContent>
  </w:sdt>
  <w:p w14:paraId="40850185">
    <w:pPr>
      <w:pStyle w:val="11"/>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17"/>
      </w:rPr>
      <w:id w:val="-1"/>
      <w:docPartObj>
        <w:docPartGallery w:val="autotext"/>
      </w:docPartObj>
    </w:sdtPr>
    <w:sdtEndPr>
      <w:rPr>
        <w:rStyle w:val="17"/>
      </w:rPr>
    </w:sdtEndPr>
    <w:sdtContent>
      <w:p w14:paraId="2C59C5DD">
        <w:pPr>
          <w:pStyle w:val="11"/>
          <w:framePr w:wrap="auto" w:vAnchor="text" w:hAnchor="margin" w:xAlign="right" w:y="1"/>
          <w:rPr>
            <w:rStyle w:val="17"/>
          </w:rPr>
        </w:pPr>
        <w:r>
          <w:rPr>
            <w:rStyle w:val="17"/>
          </w:rPr>
          <w:fldChar w:fldCharType="begin"/>
        </w:r>
        <w:r>
          <w:rPr>
            <w:rStyle w:val="17"/>
          </w:rPr>
          <w:instrText xml:space="preserve"> PAGE </w:instrText>
        </w:r>
        <w:r>
          <w:rPr>
            <w:rStyle w:val="17"/>
          </w:rPr>
          <w:fldChar w:fldCharType="end"/>
        </w:r>
      </w:p>
    </w:sdtContent>
  </w:sdt>
  <w:p w14:paraId="0B088648">
    <w:pPr>
      <w:pStyle w:val="11"/>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BDE4C6A"/>
    <w:multiLevelType w:val="singleLevel"/>
    <w:tmpl w:val="FBDE4C6A"/>
    <w:lvl w:ilvl="0" w:tentative="0">
      <w:start w:val="1"/>
      <w:numFmt w:val="bullet"/>
      <w:lvlText w:val=""/>
      <w:lvlJc w:val="left"/>
      <w:pPr>
        <w:ind w:left="420" w:hanging="42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6"/>
  <w:bordersDoNotSurroundHeader w:val="1"/>
  <w:bordersDoNotSurroundFooter w:val="1"/>
  <w:trackRevisions w:val="1"/>
  <w:documentProtection w:enforcement="0"/>
  <w:defaultTabStop w:val="420"/>
  <w:drawingGridVerticalSpacing w:val="156"/>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hiYzUwNzMzZWVmNzE3NTEzYjkzYzMwNjczZGZkYmQifQ=="/>
  </w:docVars>
  <w:rsids>
    <w:rsidRoot w:val="00212B96"/>
    <w:rsid w:val="00012CDF"/>
    <w:rsid w:val="00012CF0"/>
    <w:rsid w:val="000131DC"/>
    <w:rsid w:val="00041607"/>
    <w:rsid w:val="000549A5"/>
    <w:rsid w:val="00072A8D"/>
    <w:rsid w:val="00085A96"/>
    <w:rsid w:val="000C1F38"/>
    <w:rsid w:val="000C45CE"/>
    <w:rsid w:val="000C546B"/>
    <w:rsid w:val="000E2CBE"/>
    <w:rsid w:val="000F48DD"/>
    <w:rsid w:val="00120170"/>
    <w:rsid w:val="001210E1"/>
    <w:rsid w:val="001215F2"/>
    <w:rsid w:val="001219E4"/>
    <w:rsid w:val="00124BA5"/>
    <w:rsid w:val="001302E6"/>
    <w:rsid w:val="001315D5"/>
    <w:rsid w:val="00140BFD"/>
    <w:rsid w:val="0015328F"/>
    <w:rsid w:val="001535D5"/>
    <w:rsid w:val="00156607"/>
    <w:rsid w:val="00156CD0"/>
    <w:rsid w:val="00163945"/>
    <w:rsid w:val="00164410"/>
    <w:rsid w:val="001815CC"/>
    <w:rsid w:val="001839F8"/>
    <w:rsid w:val="001930C8"/>
    <w:rsid w:val="00195CB8"/>
    <w:rsid w:val="001A0CE5"/>
    <w:rsid w:val="001A151F"/>
    <w:rsid w:val="001A7956"/>
    <w:rsid w:val="001E01C8"/>
    <w:rsid w:val="0021259B"/>
    <w:rsid w:val="00212B96"/>
    <w:rsid w:val="00217ABA"/>
    <w:rsid w:val="00225C9F"/>
    <w:rsid w:val="00235F01"/>
    <w:rsid w:val="00241EC9"/>
    <w:rsid w:val="0025564F"/>
    <w:rsid w:val="00257BAF"/>
    <w:rsid w:val="002607CB"/>
    <w:rsid w:val="0026662D"/>
    <w:rsid w:val="00272BF3"/>
    <w:rsid w:val="002935F3"/>
    <w:rsid w:val="002946DA"/>
    <w:rsid w:val="002C3669"/>
    <w:rsid w:val="002C4490"/>
    <w:rsid w:val="002D0861"/>
    <w:rsid w:val="002D1677"/>
    <w:rsid w:val="00302A40"/>
    <w:rsid w:val="00311A2A"/>
    <w:rsid w:val="00317C9C"/>
    <w:rsid w:val="00324804"/>
    <w:rsid w:val="00324F0D"/>
    <w:rsid w:val="00346721"/>
    <w:rsid w:val="00351379"/>
    <w:rsid w:val="003667C4"/>
    <w:rsid w:val="003778BD"/>
    <w:rsid w:val="00380015"/>
    <w:rsid w:val="00381510"/>
    <w:rsid w:val="00382174"/>
    <w:rsid w:val="00384750"/>
    <w:rsid w:val="00390AA7"/>
    <w:rsid w:val="003C0CD6"/>
    <w:rsid w:val="003C5B10"/>
    <w:rsid w:val="003D2A5B"/>
    <w:rsid w:val="003E0643"/>
    <w:rsid w:val="003E0AEA"/>
    <w:rsid w:val="003E4DA5"/>
    <w:rsid w:val="00404B5E"/>
    <w:rsid w:val="00413896"/>
    <w:rsid w:val="00420F40"/>
    <w:rsid w:val="004536B8"/>
    <w:rsid w:val="00457803"/>
    <w:rsid w:val="0046495C"/>
    <w:rsid w:val="00465CE9"/>
    <w:rsid w:val="00471342"/>
    <w:rsid w:val="00495569"/>
    <w:rsid w:val="00496915"/>
    <w:rsid w:val="004B7640"/>
    <w:rsid w:val="004D4AEF"/>
    <w:rsid w:val="004D6FC0"/>
    <w:rsid w:val="004E0BC0"/>
    <w:rsid w:val="004E2D3E"/>
    <w:rsid w:val="004E2E95"/>
    <w:rsid w:val="004F328B"/>
    <w:rsid w:val="004F530C"/>
    <w:rsid w:val="004F7F8B"/>
    <w:rsid w:val="00507661"/>
    <w:rsid w:val="00511935"/>
    <w:rsid w:val="0053063D"/>
    <w:rsid w:val="00547C5E"/>
    <w:rsid w:val="00572089"/>
    <w:rsid w:val="005725F2"/>
    <w:rsid w:val="00580F8D"/>
    <w:rsid w:val="005917A5"/>
    <w:rsid w:val="005922BA"/>
    <w:rsid w:val="0059692C"/>
    <w:rsid w:val="005A0463"/>
    <w:rsid w:val="005B1D60"/>
    <w:rsid w:val="005B68F2"/>
    <w:rsid w:val="005B7E27"/>
    <w:rsid w:val="005C1AB1"/>
    <w:rsid w:val="005C429D"/>
    <w:rsid w:val="005E3492"/>
    <w:rsid w:val="005F0878"/>
    <w:rsid w:val="005F0B43"/>
    <w:rsid w:val="005F2771"/>
    <w:rsid w:val="0060798C"/>
    <w:rsid w:val="006314A5"/>
    <w:rsid w:val="00636D77"/>
    <w:rsid w:val="00646F0D"/>
    <w:rsid w:val="00657F0A"/>
    <w:rsid w:val="006671A6"/>
    <w:rsid w:val="006713D0"/>
    <w:rsid w:val="00672879"/>
    <w:rsid w:val="00676774"/>
    <w:rsid w:val="00682DBB"/>
    <w:rsid w:val="00692D70"/>
    <w:rsid w:val="00695346"/>
    <w:rsid w:val="006C52CB"/>
    <w:rsid w:val="006C63EE"/>
    <w:rsid w:val="006C6E03"/>
    <w:rsid w:val="006D1163"/>
    <w:rsid w:val="006D6228"/>
    <w:rsid w:val="006D76C6"/>
    <w:rsid w:val="006E6AD8"/>
    <w:rsid w:val="006F02DA"/>
    <w:rsid w:val="00702A52"/>
    <w:rsid w:val="00702F10"/>
    <w:rsid w:val="0070373E"/>
    <w:rsid w:val="00704839"/>
    <w:rsid w:val="00705466"/>
    <w:rsid w:val="0071217C"/>
    <w:rsid w:val="00712947"/>
    <w:rsid w:val="007244C6"/>
    <w:rsid w:val="0074011B"/>
    <w:rsid w:val="00740988"/>
    <w:rsid w:val="00741964"/>
    <w:rsid w:val="00741A56"/>
    <w:rsid w:val="0074777F"/>
    <w:rsid w:val="00751409"/>
    <w:rsid w:val="00752BB7"/>
    <w:rsid w:val="00767DCB"/>
    <w:rsid w:val="00773B91"/>
    <w:rsid w:val="007925C1"/>
    <w:rsid w:val="00793820"/>
    <w:rsid w:val="007A3C45"/>
    <w:rsid w:val="007B5FF7"/>
    <w:rsid w:val="007E2535"/>
    <w:rsid w:val="007E5BAD"/>
    <w:rsid w:val="00812E91"/>
    <w:rsid w:val="0084491A"/>
    <w:rsid w:val="00870FD7"/>
    <w:rsid w:val="00872503"/>
    <w:rsid w:val="00887671"/>
    <w:rsid w:val="008972FB"/>
    <w:rsid w:val="008A078A"/>
    <w:rsid w:val="008A0813"/>
    <w:rsid w:val="008A290C"/>
    <w:rsid w:val="008A7F10"/>
    <w:rsid w:val="008C0BE5"/>
    <w:rsid w:val="008D4626"/>
    <w:rsid w:val="008E425F"/>
    <w:rsid w:val="008F208C"/>
    <w:rsid w:val="008F5029"/>
    <w:rsid w:val="008F6DD9"/>
    <w:rsid w:val="00900BC7"/>
    <w:rsid w:val="009325A2"/>
    <w:rsid w:val="00942787"/>
    <w:rsid w:val="00952D10"/>
    <w:rsid w:val="009721AB"/>
    <w:rsid w:val="00974320"/>
    <w:rsid w:val="009915CA"/>
    <w:rsid w:val="009B254E"/>
    <w:rsid w:val="009D02B6"/>
    <w:rsid w:val="009D2F13"/>
    <w:rsid w:val="009E5F10"/>
    <w:rsid w:val="009E6670"/>
    <w:rsid w:val="009F00D9"/>
    <w:rsid w:val="00A01DD8"/>
    <w:rsid w:val="00A0422E"/>
    <w:rsid w:val="00A26520"/>
    <w:rsid w:val="00A30F9D"/>
    <w:rsid w:val="00A32850"/>
    <w:rsid w:val="00A37CAE"/>
    <w:rsid w:val="00A76F27"/>
    <w:rsid w:val="00A8290F"/>
    <w:rsid w:val="00A86724"/>
    <w:rsid w:val="00A9615A"/>
    <w:rsid w:val="00AB5956"/>
    <w:rsid w:val="00AB76B9"/>
    <w:rsid w:val="00AD1C34"/>
    <w:rsid w:val="00AD1C35"/>
    <w:rsid w:val="00AD6D38"/>
    <w:rsid w:val="00B07317"/>
    <w:rsid w:val="00B13086"/>
    <w:rsid w:val="00B17C59"/>
    <w:rsid w:val="00B36A72"/>
    <w:rsid w:val="00B5687E"/>
    <w:rsid w:val="00B63F0B"/>
    <w:rsid w:val="00B846BC"/>
    <w:rsid w:val="00B91481"/>
    <w:rsid w:val="00B91C1E"/>
    <w:rsid w:val="00BA668E"/>
    <w:rsid w:val="00BB294F"/>
    <w:rsid w:val="00BB5DC4"/>
    <w:rsid w:val="00BB5ECC"/>
    <w:rsid w:val="00BB6D6C"/>
    <w:rsid w:val="00BC1CCC"/>
    <w:rsid w:val="00BE5BAB"/>
    <w:rsid w:val="00C05513"/>
    <w:rsid w:val="00C31E67"/>
    <w:rsid w:val="00C43B2E"/>
    <w:rsid w:val="00C61BF2"/>
    <w:rsid w:val="00C827CF"/>
    <w:rsid w:val="00C9419D"/>
    <w:rsid w:val="00CB2A4E"/>
    <w:rsid w:val="00CB42F1"/>
    <w:rsid w:val="00CB6104"/>
    <w:rsid w:val="00CC0277"/>
    <w:rsid w:val="00CC0B42"/>
    <w:rsid w:val="00CC325B"/>
    <w:rsid w:val="00CC35E7"/>
    <w:rsid w:val="00CC7BEE"/>
    <w:rsid w:val="00CD3E36"/>
    <w:rsid w:val="00CD72A7"/>
    <w:rsid w:val="00CE458A"/>
    <w:rsid w:val="00CF3B65"/>
    <w:rsid w:val="00CF3BAE"/>
    <w:rsid w:val="00CF45B4"/>
    <w:rsid w:val="00D03F18"/>
    <w:rsid w:val="00D11C17"/>
    <w:rsid w:val="00D16782"/>
    <w:rsid w:val="00D22A3A"/>
    <w:rsid w:val="00D31DC3"/>
    <w:rsid w:val="00D346AD"/>
    <w:rsid w:val="00D5344D"/>
    <w:rsid w:val="00D66021"/>
    <w:rsid w:val="00D7686D"/>
    <w:rsid w:val="00D81E04"/>
    <w:rsid w:val="00DB2161"/>
    <w:rsid w:val="00DB64C6"/>
    <w:rsid w:val="00DC64A8"/>
    <w:rsid w:val="00DD2CDF"/>
    <w:rsid w:val="00DE6E84"/>
    <w:rsid w:val="00DF4AF3"/>
    <w:rsid w:val="00E03521"/>
    <w:rsid w:val="00E05EE5"/>
    <w:rsid w:val="00E07D0A"/>
    <w:rsid w:val="00E16BAA"/>
    <w:rsid w:val="00E3760A"/>
    <w:rsid w:val="00E42BF6"/>
    <w:rsid w:val="00E45035"/>
    <w:rsid w:val="00E60755"/>
    <w:rsid w:val="00E633F1"/>
    <w:rsid w:val="00E703A1"/>
    <w:rsid w:val="00EA2414"/>
    <w:rsid w:val="00EB20E3"/>
    <w:rsid w:val="00EC2ACF"/>
    <w:rsid w:val="00EC3E48"/>
    <w:rsid w:val="00ED2C05"/>
    <w:rsid w:val="00EE61E6"/>
    <w:rsid w:val="00F22F3D"/>
    <w:rsid w:val="00F26DD2"/>
    <w:rsid w:val="00F27F7C"/>
    <w:rsid w:val="00F30F8E"/>
    <w:rsid w:val="00F44BB1"/>
    <w:rsid w:val="00F474B6"/>
    <w:rsid w:val="00F615EE"/>
    <w:rsid w:val="00F638AE"/>
    <w:rsid w:val="00F63C14"/>
    <w:rsid w:val="00F65BC8"/>
    <w:rsid w:val="00F71210"/>
    <w:rsid w:val="00F717AD"/>
    <w:rsid w:val="00F74FB4"/>
    <w:rsid w:val="00F80191"/>
    <w:rsid w:val="00F81A4A"/>
    <w:rsid w:val="00F87742"/>
    <w:rsid w:val="00FB3824"/>
    <w:rsid w:val="00FC28D3"/>
    <w:rsid w:val="00FC4B32"/>
    <w:rsid w:val="00FD38CA"/>
    <w:rsid w:val="00FE3C88"/>
    <w:rsid w:val="0F69026C"/>
    <w:rsid w:val="2ACF4BEE"/>
    <w:rsid w:val="2F9C412D"/>
    <w:rsid w:val="3BAF10E9"/>
    <w:rsid w:val="3E74501B"/>
    <w:rsid w:val="3FA58CF5"/>
    <w:rsid w:val="4FCF2CA2"/>
    <w:rsid w:val="5D6E2F95"/>
    <w:rsid w:val="643FE274"/>
    <w:rsid w:val="67A57A7C"/>
    <w:rsid w:val="6BCC11A8"/>
    <w:rsid w:val="6FDF6AE9"/>
    <w:rsid w:val="77BB5CB0"/>
    <w:rsid w:val="78FA9E4E"/>
    <w:rsid w:val="7DFB4B6D"/>
    <w:rsid w:val="7F2FFDFF"/>
    <w:rsid w:val="8EFDEFA6"/>
    <w:rsid w:val="ABFF84D4"/>
    <w:rsid w:val="B5B635EA"/>
    <w:rsid w:val="BCFE33CC"/>
    <w:rsid w:val="BFF731BD"/>
    <w:rsid w:val="E9FE798A"/>
    <w:rsid w:val="EFB7FC2F"/>
    <w:rsid w:val="F2751091"/>
    <w:rsid w:val="FE7F58D4"/>
    <w:rsid w:val="FFC51620"/>
    <w:rsid w:val="FFEF56C6"/>
    <w:rsid w:val="FFFF33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9"/>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20"/>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1"/>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2"/>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3"/>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4"/>
    <w:semiHidden/>
    <w:unhideWhenUsed/>
    <w:qFormat/>
    <w:uiPriority w:val="9"/>
    <w:pPr>
      <w:keepNext/>
      <w:keepLines/>
      <w:spacing w:before="40" w:after="0"/>
      <w:outlineLvl w:val="5"/>
    </w:pPr>
    <w:rPr>
      <w:rFonts w:cstheme="majorBidi"/>
      <w:b/>
      <w:bCs/>
      <w:color w:val="104862" w:themeColor="accent1" w:themeShade="BF"/>
    </w:rPr>
  </w:style>
  <w:style w:type="paragraph" w:styleId="8">
    <w:name w:val="heading 7"/>
    <w:basedOn w:val="1"/>
    <w:next w:val="1"/>
    <w:link w:val="25"/>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6"/>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7"/>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6">
    <w:name w:val="Default Paragraph Font"/>
    <w:semiHidden/>
    <w:unhideWhenUsed/>
    <w:uiPriority w:val="1"/>
  </w:style>
  <w:style w:type="table" w:default="1" w:styleId="14">
    <w:name w:val="Normal Table"/>
    <w:semiHidden/>
    <w:unhideWhenUsed/>
    <w:uiPriority w:val="99"/>
    <w:tblPr>
      <w:tblCellMar>
        <w:top w:w="0" w:type="dxa"/>
        <w:left w:w="108" w:type="dxa"/>
        <w:bottom w:w="0" w:type="dxa"/>
        <w:right w:w="108" w:type="dxa"/>
      </w:tblCellMar>
    </w:tblPr>
  </w:style>
  <w:style w:type="paragraph" w:styleId="11">
    <w:name w:val="header"/>
    <w:basedOn w:val="1"/>
    <w:link w:val="42"/>
    <w:unhideWhenUsed/>
    <w:uiPriority w:val="99"/>
    <w:pPr>
      <w:tabs>
        <w:tab w:val="center" w:pos="4153"/>
        <w:tab w:val="right" w:pos="8306"/>
      </w:tabs>
      <w:snapToGrid w:val="0"/>
      <w:spacing w:line="240" w:lineRule="auto"/>
      <w:jc w:val="center"/>
    </w:pPr>
    <w:rPr>
      <w:sz w:val="18"/>
      <w:szCs w:val="18"/>
    </w:rPr>
  </w:style>
  <w:style w:type="paragraph" w:styleId="12">
    <w:name w:val="Subtitle"/>
    <w:basedOn w:val="1"/>
    <w:next w:val="1"/>
    <w:link w:val="29"/>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3">
    <w:name w:val="Title"/>
    <w:basedOn w:val="1"/>
    <w:next w:val="1"/>
    <w:link w:val="28"/>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table" w:styleId="15">
    <w:name w:val="Table Grid"/>
    <w:basedOn w:val="14"/>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7">
    <w:name w:val="page number"/>
    <w:basedOn w:val="16"/>
    <w:semiHidden/>
    <w:unhideWhenUsed/>
    <w:uiPriority w:val="99"/>
  </w:style>
  <w:style w:type="character" w:styleId="18">
    <w:name w:val="Hyperlink"/>
    <w:basedOn w:val="16"/>
    <w:unhideWhenUsed/>
    <w:uiPriority w:val="99"/>
    <w:rPr>
      <w:color w:val="467886" w:themeColor="hyperlink"/>
      <w:u w:val="single"/>
      <w14:textFill>
        <w14:solidFill>
          <w14:schemeClr w14:val="hlink"/>
        </w14:solidFill>
      </w14:textFill>
    </w:rPr>
  </w:style>
  <w:style w:type="character" w:customStyle="1" w:styleId="19">
    <w:name w:val="标题 1 字符"/>
    <w:basedOn w:val="16"/>
    <w:link w:val="2"/>
    <w:uiPriority w:val="9"/>
    <w:rPr>
      <w:rFonts w:asciiTheme="majorHAnsi" w:hAnsiTheme="majorHAnsi" w:eastAsiaTheme="majorEastAsia" w:cstheme="majorBidi"/>
      <w:color w:val="104862" w:themeColor="accent1" w:themeShade="BF"/>
      <w:sz w:val="48"/>
      <w:szCs w:val="48"/>
    </w:rPr>
  </w:style>
  <w:style w:type="character" w:customStyle="1" w:styleId="20">
    <w:name w:val="标题 2 字符"/>
    <w:basedOn w:val="16"/>
    <w:link w:val="3"/>
    <w:semiHidden/>
    <w:uiPriority w:val="9"/>
    <w:rPr>
      <w:rFonts w:asciiTheme="majorHAnsi" w:hAnsiTheme="majorHAnsi" w:eastAsiaTheme="majorEastAsia" w:cstheme="majorBidi"/>
      <w:color w:val="104862" w:themeColor="accent1" w:themeShade="BF"/>
      <w:sz w:val="40"/>
      <w:szCs w:val="40"/>
    </w:rPr>
  </w:style>
  <w:style w:type="character" w:customStyle="1" w:styleId="21">
    <w:name w:val="标题 3 字符"/>
    <w:basedOn w:val="16"/>
    <w:link w:val="4"/>
    <w:semiHidden/>
    <w:uiPriority w:val="9"/>
    <w:rPr>
      <w:rFonts w:asciiTheme="majorHAnsi" w:hAnsiTheme="majorHAnsi" w:eastAsiaTheme="majorEastAsia" w:cstheme="majorBidi"/>
      <w:color w:val="104862" w:themeColor="accent1" w:themeShade="BF"/>
      <w:sz w:val="32"/>
      <w:szCs w:val="32"/>
    </w:rPr>
  </w:style>
  <w:style w:type="character" w:customStyle="1" w:styleId="22">
    <w:name w:val="标题 4 字符"/>
    <w:basedOn w:val="16"/>
    <w:link w:val="5"/>
    <w:semiHidden/>
    <w:uiPriority w:val="9"/>
    <w:rPr>
      <w:rFonts w:cstheme="majorBidi"/>
      <w:color w:val="104862" w:themeColor="accent1" w:themeShade="BF"/>
      <w:sz w:val="28"/>
      <w:szCs w:val="28"/>
    </w:rPr>
  </w:style>
  <w:style w:type="character" w:customStyle="1" w:styleId="23">
    <w:name w:val="标题 5 字符"/>
    <w:basedOn w:val="16"/>
    <w:link w:val="6"/>
    <w:semiHidden/>
    <w:uiPriority w:val="9"/>
    <w:rPr>
      <w:rFonts w:cstheme="majorBidi"/>
      <w:color w:val="104862" w:themeColor="accent1" w:themeShade="BF"/>
      <w:sz w:val="24"/>
    </w:rPr>
  </w:style>
  <w:style w:type="character" w:customStyle="1" w:styleId="24">
    <w:name w:val="标题 6 字符"/>
    <w:basedOn w:val="16"/>
    <w:link w:val="7"/>
    <w:semiHidden/>
    <w:uiPriority w:val="9"/>
    <w:rPr>
      <w:rFonts w:cstheme="majorBidi"/>
      <w:b/>
      <w:bCs/>
      <w:color w:val="104862" w:themeColor="accent1" w:themeShade="BF"/>
    </w:rPr>
  </w:style>
  <w:style w:type="character" w:customStyle="1" w:styleId="25">
    <w:name w:val="标题 7 字符"/>
    <w:basedOn w:val="16"/>
    <w:link w:val="8"/>
    <w:semiHidden/>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6">
    <w:name w:val="标题 8 字符"/>
    <w:basedOn w:val="16"/>
    <w:link w:val="9"/>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7">
    <w:name w:val="标题 9 字符"/>
    <w:basedOn w:val="16"/>
    <w:link w:val="10"/>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8">
    <w:name w:val="标题 字符"/>
    <w:basedOn w:val="16"/>
    <w:link w:val="13"/>
    <w:uiPriority w:val="10"/>
    <w:rPr>
      <w:rFonts w:asciiTheme="majorHAnsi" w:hAnsiTheme="majorHAnsi" w:eastAsiaTheme="majorEastAsia" w:cstheme="majorBidi"/>
      <w:spacing w:val="-10"/>
      <w:kern w:val="28"/>
      <w:sz w:val="56"/>
      <w:szCs w:val="56"/>
    </w:rPr>
  </w:style>
  <w:style w:type="character" w:customStyle="1" w:styleId="29">
    <w:name w:val="副标题 字符"/>
    <w:basedOn w:val="16"/>
    <w:link w:val="12"/>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0">
    <w:name w:val="Quote"/>
    <w:basedOn w:val="1"/>
    <w:next w:val="1"/>
    <w:link w:val="31"/>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1">
    <w:name w:val="引用 字符"/>
    <w:basedOn w:val="16"/>
    <w:link w:val="30"/>
    <w:uiPriority w:val="29"/>
    <w:rPr>
      <w:i/>
      <w:iCs/>
      <w:color w:val="404040" w:themeColor="text1" w:themeTint="BF"/>
      <w14:textFill>
        <w14:solidFill>
          <w14:schemeClr w14:val="tx1">
            <w14:lumMod w14:val="75000"/>
            <w14:lumOff w14:val="25000"/>
          </w14:schemeClr>
        </w14:solidFill>
      </w14:textFill>
    </w:rPr>
  </w:style>
  <w:style w:type="paragraph" w:styleId="32">
    <w:name w:val="List Paragraph"/>
    <w:basedOn w:val="1"/>
    <w:qFormat/>
    <w:uiPriority w:val="34"/>
    <w:pPr>
      <w:ind w:left="720"/>
      <w:contextualSpacing/>
    </w:pPr>
  </w:style>
  <w:style w:type="character" w:customStyle="1" w:styleId="33">
    <w:name w:val="明显强调1"/>
    <w:basedOn w:val="16"/>
    <w:qFormat/>
    <w:uiPriority w:val="21"/>
    <w:rPr>
      <w:i/>
      <w:iCs/>
      <w:color w:val="104862" w:themeColor="accent1" w:themeShade="BF"/>
    </w:rPr>
  </w:style>
  <w:style w:type="paragraph" w:styleId="34">
    <w:name w:val="Intense Quote"/>
    <w:basedOn w:val="1"/>
    <w:next w:val="1"/>
    <w:link w:val="35"/>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5">
    <w:name w:val="明显引用 字符"/>
    <w:basedOn w:val="16"/>
    <w:link w:val="34"/>
    <w:uiPriority w:val="30"/>
    <w:rPr>
      <w:i/>
      <w:iCs/>
      <w:color w:val="104862" w:themeColor="accent1" w:themeShade="BF"/>
    </w:rPr>
  </w:style>
  <w:style w:type="character" w:customStyle="1" w:styleId="36">
    <w:name w:val="明显参考1"/>
    <w:basedOn w:val="16"/>
    <w:qFormat/>
    <w:uiPriority w:val="32"/>
    <w:rPr>
      <w:b/>
      <w:bCs/>
      <w:smallCaps/>
      <w:color w:val="104862" w:themeColor="accent1" w:themeShade="BF"/>
      <w:spacing w:val="5"/>
    </w:rPr>
  </w:style>
  <w:style w:type="character" w:customStyle="1" w:styleId="37">
    <w:name w:val="未处理的提及1"/>
    <w:basedOn w:val="16"/>
    <w:semiHidden/>
    <w:unhideWhenUsed/>
    <w:uiPriority w:val="99"/>
    <w:rPr>
      <w:color w:val="605E5C"/>
      <w:shd w:val="clear" w:color="auto" w:fill="E1DFDD"/>
    </w:rPr>
  </w:style>
  <w:style w:type="paragraph" w:customStyle="1" w:styleId="38">
    <w:name w:val="书目1"/>
    <w:basedOn w:val="1"/>
    <w:link w:val="39"/>
    <w:uiPriority w:val="0"/>
    <w:pPr>
      <w:tabs>
        <w:tab w:val="left" w:pos="260"/>
      </w:tabs>
      <w:spacing w:after="0" w:line="480" w:lineRule="auto"/>
      <w:ind w:left="264" w:hanging="264"/>
      <w:jc w:val="both"/>
    </w:pPr>
    <w:rPr>
      <w:rFonts w:ascii="Times New Roman Regular" w:hAnsi="Times New Roman Regular" w:cs="Times New Roman Regular"/>
      <w:b/>
      <w:bCs/>
    </w:rPr>
  </w:style>
  <w:style w:type="character" w:customStyle="1" w:styleId="39">
    <w:name w:val="Bibliography 字符"/>
    <w:basedOn w:val="16"/>
    <w:link w:val="38"/>
    <w:uiPriority w:val="0"/>
    <w:rPr>
      <w:rFonts w:ascii="Times New Roman Regular" w:hAnsi="Times New Roman Regular" w:cs="Times New Roman Regular" w:eastAsiaTheme="minorEastAsia"/>
      <w:b/>
      <w:bCs/>
      <w:kern w:val="2"/>
      <w:sz w:val="22"/>
      <w:szCs w:val="24"/>
      <w14:ligatures w14:val="standardContextual"/>
    </w:rPr>
  </w:style>
  <w:style w:type="paragraph" w:customStyle="1" w:styleId="40">
    <w:name w:val="书目2"/>
    <w:basedOn w:val="1"/>
    <w:link w:val="41"/>
    <w:uiPriority w:val="0"/>
    <w:pPr>
      <w:spacing w:after="240" w:afterLines="50" w:line="240" w:lineRule="auto"/>
      <w:jc w:val="center"/>
    </w:pPr>
    <w:rPr>
      <w:rFonts w:ascii="Times New Roman" w:hAnsi="Times New Roman" w:cs="Times New Roman"/>
      <w:b/>
      <w:bCs/>
    </w:rPr>
  </w:style>
  <w:style w:type="character" w:customStyle="1" w:styleId="41">
    <w:name w:val="Bibliography 字符1"/>
    <w:basedOn w:val="16"/>
    <w:link w:val="40"/>
    <w:uiPriority w:val="0"/>
    <w:rPr>
      <w:rFonts w:eastAsiaTheme="minorEastAsia"/>
      <w:b/>
      <w:bCs/>
      <w:kern w:val="2"/>
      <w:sz w:val="22"/>
      <w:szCs w:val="24"/>
      <w14:ligatures w14:val="standardContextual"/>
    </w:rPr>
  </w:style>
  <w:style w:type="character" w:customStyle="1" w:styleId="42">
    <w:name w:val="页眉 字符"/>
    <w:basedOn w:val="16"/>
    <w:link w:val="11"/>
    <w:uiPriority w:val="99"/>
    <w:rPr>
      <w:rFonts w:asciiTheme="minorHAnsi" w:hAnsiTheme="minorHAnsi" w:eastAsiaTheme="minorEastAsia" w:cstheme="minorBidi"/>
      <w:kern w:val="2"/>
      <w:sz w:val="18"/>
      <w:szCs w:val="18"/>
      <w14:ligatures w14:val="standardContextual"/>
    </w:rPr>
  </w:style>
  <w:style w:type="paragraph" w:customStyle="1" w:styleId="43">
    <w:name w:val="Revision"/>
    <w:hidden/>
    <w:unhideWhenUsed/>
    <w:uiPriority w:val="99"/>
    <w:rPr>
      <w:rFonts w:asciiTheme="minorHAnsi" w:hAnsiTheme="minorHAnsi" w:eastAsiaTheme="minorEastAsia" w:cstheme="minorBidi"/>
      <w:kern w:val="2"/>
      <w:sz w:val="22"/>
      <w:szCs w:val="24"/>
      <w:lang w:val="en-US" w:eastAsia="zh-CN" w:bidi="ar-SA"/>
      <w14:ligatures w14:val="standardContextual"/>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image" Target="media/image1.tiff"/><Relationship Id="rId7" Type="http://schemas.openxmlformats.org/officeDocument/2006/relationships/theme" Target="theme/theme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4445</Words>
  <Characters>25340</Characters>
  <Lines>211</Lines>
  <Paragraphs>59</Paragraphs>
  <TotalTime>3</TotalTime>
  <ScaleCrop>false</ScaleCrop>
  <LinksUpToDate>false</LinksUpToDate>
  <CharactersWithSpaces>29726</CharactersWithSpaces>
  <Application>WPS Office_6.9.0.8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23T14:37:00Z</dcterms:created>
  <dc:creator>Office</dc:creator>
  <cp:lastModifiedBy>崔玥</cp:lastModifiedBy>
  <dcterms:modified xsi:type="dcterms:W3CDTF">2026-06-26T11:13:47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nA24OnZG"/&gt;&lt;style id="http://www.zotero.org/styles/journal-of-neuroinflammation" hasBibliography="1" bibliographyStyleHasBeenSet="1"/&gt;&lt;prefs&gt;&lt;pref name="fieldType" value="Field"/&gt;&lt;/prefs&gt;&lt;/data&gt;</vt:lpwstr>
  </property>
  <property fmtid="{D5CDD505-2E9C-101B-9397-08002B2CF9AE}" pid="3" name="KSOProductBuildVer">
    <vt:lpwstr>2052-6.9.0.8865</vt:lpwstr>
  </property>
  <property fmtid="{D5CDD505-2E9C-101B-9397-08002B2CF9AE}" pid="4" name="ICV">
    <vt:lpwstr>09DA090A1EAAD12CB765E069481DB6D7_43</vt:lpwstr>
  </property>
</Properties>
</file>